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511FC0" w14:textId="77777777" w:rsidR="009E0059" w:rsidRPr="00270C77" w:rsidRDefault="009E0059" w:rsidP="00C343EE">
      <w:pPr>
        <w:spacing w:line="480" w:lineRule="auto"/>
        <w:jc w:val="both"/>
        <w:rPr>
          <w:rFonts w:ascii="Arial" w:hAnsi="Arial" w:cs="Arial"/>
          <w:b/>
          <w:bCs/>
          <w:lang w:val="en-US"/>
        </w:rPr>
      </w:pPr>
      <w:r w:rsidRPr="00270C77">
        <w:rPr>
          <w:rFonts w:ascii="Arial" w:hAnsi="Arial" w:cs="Arial"/>
          <w:b/>
          <w:bCs/>
          <w:lang w:val="en-US"/>
        </w:rPr>
        <w:t>Suppl. Methods:</w:t>
      </w:r>
    </w:p>
    <w:p w14:paraId="470B58C2" w14:textId="4E3CE954" w:rsidR="00C343EE" w:rsidRPr="00550676" w:rsidRDefault="009E0059" w:rsidP="00C343EE">
      <w:pPr>
        <w:spacing w:line="480" w:lineRule="auto"/>
        <w:jc w:val="both"/>
        <w:rPr>
          <w:rFonts w:ascii="Arial" w:hAnsi="Arial" w:cs="Arial"/>
          <w:b/>
          <w:bCs/>
          <w:color w:val="000000" w:themeColor="text1"/>
          <w:lang w:val="en-US"/>
        </w:rPr>
      </w:pPr>
      <w:r w:rsidRPr="00270C77">
        <w:rPr>
          <w:rFonts w:ascii="Arial" w:hAnsi="Arial" w:cs="Arial"/>
          <w:b/>
          <w:bCs/>
          <w:lang w:val="en-US"/>
        </w:rPr>
        <w:br/>
      </w:r>
      <w:r w:rsidR="00550676" w:rsidRPr="007A12B1">
        <w:rPr>
          <w:rFonts w:ascii="Arial" w:hAnsi="Arial" w:cs="Arial"/>
          <w:b/>
          <w:bCs/>
          <w:color w:val="000000" w:themeColor="text1"/>
          <w:lang w:val="en-US"/>
        </w:rPr>
        <w:t>Sample collection and mass spectrometry analysis</w:t>
      </w:r>
    </w:p>
    <w:p w14:paraId="1925E6FF" w14:textId="3F5C9ADB" w:rsidR="004471EA" w:rsidRPr="00270C77" w:rsidRDefault="004471EA" w:rsidP="004471EA">
      <w:pPr>
        <w:spacing w:line="480" w:lineRule="auto"/>
        <w:jc w:val="both"/>
        <w:rPr>
          <w:rFonts w:ascii="Arial" w:hAnsi="Arial" w:cs="Arial"/>
          <w:lang w:val="en-US"/>
        </w:rPr>
      </w:pPr>
      <w:r w:rsidRPr="00270C77">
        <w:rPr>
          <w:rStyle w:val="apple-converted-space"/>
          <w:rFonts w:ascii="Arial" w:hAnsi="Arial" w:cs="Arial"/>
          <w:color w:val="000000" w:themeColor="text1"/>
          <w:lang w:val="en-GB"/>
        </w:rPr>
        <w:t>A blood draw (</w:t>
      </w:r>
      <w:r w:rsidRPr="00270C77">
        <w:rPr>
          <w:rFonts w:ascii="Arial" w:hAnsi="Arial" w:cs="Arial"/>
          <w:lang w:val="en-US"/>
        </w:rPr>
        <w:t>500 µl</w:t>
      </w:r>
      <w:r w:rsidRPr="00270C77">
        <w:rPr>
          <w:rStyle w:val="apple-converted-space"/>
          <w:rFonts w:ascii="Arial" w:hAnsi="Arial" w:cs="Arial"/>
          <w:color w:val="000000" w:themeColor="text1"/>
          <w:lang w:val="en-GB"/>
        </w:rPr>
        <w:t xml:space="preserve"> whole blood with EDTA as anticoagulant) was performed at date of study inclusion. Flash-freezing of whole-blood samples was performed in liquid nitrogen with subsequent -80°C storage following standard protocols. Sample collection and </w:t>
      </w:r>
      <w:r w:rsidRPr="00270C77">
        <w:rPr>
          <w:rFonts w:ascii="Arial" w:hAnsi="Arial" w:cs="Arial"/>
          <w:color w:val="000000"/>
          <w:lang w:val="en-US"/>
        </w:rPr>
        <w:t xml:space="preserve">processing was performed by predetermined personal only, strictly following the study protocol. </w:t>
      </w:r>
      <w:r w:rsidR="00030B5F" w:rsidRPr="00270C77">
        <w:rPr>
          <w:rFonts w:ascii="Arial" w:hAnsi="Arial" w:cs="Arial"/>
          <w:color w:val="000000"/>
          <w:lang w:val="en-US"/>
        </w:rPr>
        <w:t>Logging of t</w:t>
      </w:r>
      <w:r w:rsidRPr="00270C77">
        <w:rPr>
          <w:rFonts w:ascii="Arial" w:hAnsi="Arial" w:cs="Arial"/>
          <w:color w:val="000000"/>
          <w:lang w:val="en-US"/>
        </w:rPr>
        <w:t>ime of sample</w:t>
      </w:r>
      <w:r w:rsidR="00030B5F" w:rsidRPr="00270C77">
        <w:rPr>
          <w:rFonts w:ascii="Arial" w:hAnsi="Arial" w:cs="Arial"/>
          <w:color w:val="000000"/>
          <w:lang w:val="en-US"/>
        </w:rPr>
        <w:t xml:space="preserve"> processing </w:t>
      </w:r>
      <w:r w:rsidRPr="00270C77">
        <w:rPr>
          <w:rFonts w:ascii="Arial" w:hAnsi="Arial" w:cs="Arial"/>
          <w:color w:val="000000"/>
          <w:lang w:val="en-US"/>
        </w:rPr>
        <w:t>reveals no significant differences between any annotated meta-features or calculated clusters (not shown).</w:t>
      </w:r>
      <w:r w:rsidRPr="00270C77">
        <w:rPr>
          <w:rFonts w:ascii="Arial" w:hAnsi="Arial" w:cs="Arial"/>
          <w:color w:val="000000" w:themeColor="text1"/>
          <w:lang w:val="en-GB"/>
        </w:rPr>
        <w:t xml:space="preserve"> </w:t>
      </w:r>
      <w:r w:rsidRPr="00270C77">
        <w:rPr>
          <w:rStyle w:val="apple-converted-space"/>
          <w:rFonts w:ascii="Arial" w:hAnsi="Arial" w:cs="Arial"/>
          <w:color w:val="000000" w:themeColor="text1"/>
          <w:lang w:val="en-GB"/>
        </w:rPr>
        <w:t>After collection of all samples, they were cumulatively processed. All samples were maintained at -80°C until process</w:t>
      </w:r>
      <w:r w:rsidR="00F7342B" w:rsidRPr="00270C77">
        <w:rPr>
          <w:rStyle w:val="apple-converted-space"/>
          <w:rFonts w:ascii="Arial" w:hAnsi="Arial" w:cs="Arial"/>
          <w:color w:val="000000" w:themeColor="text1"/>
          <w:lang w:val="en-GB"/>
        </w:rPr>
        <w:t>ing</w:t>
      </w:r>
      <w:r w:rsidRPr="00270C77">
        <w:rPr>
          <w:rFonts w:ascii="Arial" w:hAnsi="Arial" w:cs="Arial"/>
          <w:b/>
          <w:bCs/>
          <w:lang w:val="en-US"/>
        </w:rPr>
        <w:t xml:space="preserve">. </w:t>
      </w:r>
      <w:r w:rsidRPr="00270C77">
        <w:rPr>
          <w:rFonts w:ascii="Arial" w:eastAsiaTheme="minorHAnsi" w:hAnsi="Arial" w:cs="Arial"/>
          <w:lang w:val="en-US" w:eastAsia="en-US"/>
        </w:rPr>
        <w:t xml:space="preserve">Samples were then prepared using the automated </w:t>
      </w:r>
      <w:proofErr w:type="spellStart"/>
      <w:r w:rsidRPr="00270C77">
        <w:rPr>
          <w:rFonts w:ascii="Arial" w:eastAsiaTheme="minorHAnsi" w:hAnsi="Arial" w:cs="Arial"/>
          <w:lang w:val="en-US" w:eastAsia="en-US"/>
        </w:rPr>
        <w:t>MicroLab</w:t>
      </w:r>
      <w:proofErr w:type="spellEnd"/>
      <w:r w:rsidRPr="00270C77">
        <w:rPr>
          <w:rFonts w:ascii="Arial" w:eastAsiaTheme="minorHAnsi" w:hAnsi="Arial" w:cs="Arial"/>
          <w:lang w:val="en-US" w:eastAsia="en-US"/>
        </w:rPr>
        <w:t xml:space="preserve"> STAR® system from Hamilton Company. Several recovery</w:t>
      </w:r>
      <w:r w:rsidRPr="00270C77">
        <w:rPr>
          <w:rFonts w:ascii="Arial" w:hAnsi="Arial" w:cs="Arial"/>
          <w:b/>
          <w:bCs/>
          <w:lang w:val="en-US"/>
        </w:rPr>
        <w:t xml:space="preserve"> </w:t>
      </w:r>
      <w:r w:rsidRPr="00270C77">
        <w:rPr>
          <w:rFonts w:ascii="Arial" w:eastAsiaTheme="minorHAnsi" w:hAnsi="Arial" w:cs="Arial"/>
          <w:lang w:val="en-US" w:eastAsia="en-US"/>
        </w:rPr>
        <w:t>standards were added prior to the first step in the extraction process for QC purposes. Samples were extracted with methanol under vigorous shaking for 2 min</w:t>
      </w:r>
      <w:r w:rsidR="00F7342B" w:rsidRPr="00270C77">
        <w:rPr>
          <w:rFonts w:ascii="Arial" w:eastAsiaTheme="minorHAnsi" w:hAnsi="Arial" w:cs="Arial"/>
          <w:lang w:val="en-US" w:eastAsia="en-US"/>
        </w:rPr>
        <w:t>utes</w:t>
      </w:r>
      <w:r w:rsidRPr="00270C77">
        <w:rPr>
          <w:rFonts w:ascii="Arial" w:eastAsiaTheme="minorHAnsi" w:hAnsi="Arial" w:cs="Arial"/>
          <w:lang w:val="en-US" w:eastAsia="en-US"/>
        </w:rPr>
        <w:t xml:space="preserve"> (Glen Mills </w:t>
      </w:r>
      <w:proofErr w:type="spellStart"/>
      <w:r w:rsidRPr="00270C77">
        <w:rPr>
          <w:rFonts w:ascii="Arial" w:eastAsiaTheme="minorHAnsi" w:hAnsi="Arial" w:cs="Arial"/>
          <w:lang w:val="en-US" w:eastAsia="en-US"/>
        </w:rPr>
        <w:t>GenoGrinder</w:t>
      </w:r>
      <w:proofErr w:type="spellEnd"/>
      <w:r w:rsidRPr="00270C77">
        <w:rPr>
          <w:rFonts w:ascii="Arial" w:eastAsiaTheme="minorHAnsi" w:hAnsi="Arial" w:cs="Arial"/>
          <w:lang w:val="en-US" w:eastAsia="en-US"/>
        </w:rPr>
        <w:t xml:space="preserve"> 2000) to precipitate protein</w:t>
      </w:r>
      <w:r w:rsidRPr="00270C77">
        <w:rPr>
          <w:rFonts w:ascii="Arial" w:hAnsi="Arial" w:cs="Arial"/>
          <w:b/>
          <w:bCs/>
          <w:lang w:val="en-US"/>
        </w:rPr>
        <w:t xml:space="preserve"> </w:t>
      </w:r>
      <w:r w:rsidRPr="00270C77">
        <w:rPr>
          <w:rFonts w:ascii="Arial" w:eastAsiaTheme="minorHAnsi" w:hAnsi="Arial" w:cs="Arial"/>
          <w:lang w:val="en-US" w:eastAsia="en-US"/>
        </w:rPr>
        <w:t>and dissociate small molecules bound to protein or trapped in the precipitated protein matrix, followed</w:t>
      </w:r>
      <w:r w:rsidRPr="00270C77">
        <w:rPr>
          <w:rFonts w:ascii="Arial" w:hAnsi="Arial" w:cs="Arial"/>
          <w:b/>
          <w:bCs/>
          <w:lang w:val="en-US"/>
        </w:rPr>
        <w:t xml:space="preserve"> </w:t>
      </w:r>
      <w:r w:rsidRPr="00270C77">
        <w:rPr>
          <w:rFonts w:ascii="Arial" w:eastAsiaTheme="minorHAnsi" w:hAnsi="Arial" w:cs="Arial"/>
          <w:lang w:val="en-US" w:eastAsia="en-US"/>
        </w:rPr>
        <w:t>by centrifugation to recover chemically diverse metabolites. The resulting extract is divided into five fractions</w:t>
      </w:r>
      <w:r w:rsidR="00F7342B" w:rsidRPr="00270C77">
        <w:rPr>
          <w:rFonts w:ascii="Arial" w:eastAsiaTheme="minorHAnsi" w:hAnsi="Arial" w:cs="Arial"/>
          <w:lang w:val="en-US" w:eastAsia="en-US"/>
        </w:rPr>
        <w:t>:</w:t>
      </w:r>
      <w:r w:rsidRPr="00270C77">
        <w:rPr>
          <w:rFonts w:ascii="Arial" w:hAnsi="Arial" w:cs="Arial"/>
          <w:lang w:val="en-US"/>
        </w:rPr>
        <w:t xml:space="preserve"> </w:t>
      </w:r>
      <w:r w:rsidRPr="00270C77">
        <w:rPr>
          <w:rFonts w:ascii="Arial" w:eastAsiaTheme="minorHAnsi" w:hAnsi="Arial" w:cs="Arial"/>
          <w:lang w:val="en-US" w:eastAsia="en-US"/>
        </w:rPr>
        <w:t xml:space="preserve">two for analysis by two separate reverse </w:t>
      </w:r>
      <w:proofErr w:type="gramStart"/>
      <w:r w:rsidRPr="00270C77">
        <w:rPr>
          <w:rFonts w:ascii="Arial" w:eastAsiaTheme="minorHAnsi" w:hAnsi="Arial" w:cs="Arial"/>
          <w:lang w:val="en-US" w:eastAsia="en-US"/>
        </w:rPr>
        <w:t>phase</w:t>
      </w:r>
      <w:proofErr w:type="gramEnd"/>
      <w:r w:rsidRPr="00270C77">
        <w:rPr>
          <w:rFonts w:ascii="Arial" w:eastAsiaTheme="minorHAnsi" w:hAnsi="Arial" w:cs="Arial"/>
          <w:lang w:val="en-US" w:eastAsia="en-US"/>
        </w:rPr>
        <w:t xml:space="preserve"> (RP)/UPLC-MS/MS methods using positive ion mode electrospray</w:t>
      </w:r>
      <w:r w:rsidRPr="00270C77">
        <w:rPr>
          <w:rFonts w:ascii="Arial" w:hAnsi="Arial" w:cs="Arial"/>
          <w:b/>
          <w:bCs/>
          <w:lang w:val="en-US"/>
        </w:rPr>
        <w:t xml:space="preserve"> </w:t>
      </w:r>
      <w:r w:rsidRPr="00270C77">
        <w:rPr>
          <w:rFonts w:ascii="Arial" w:eastAsiaTheme="minorHAnsi" w:hAnsi="Arial" w:cs="Arial"/>
          <w:lang w:val="en-US" w:eastAsia="en-US"/>
        </w:rPr>
        <w:t>ionization (ESI), one for analysis by RP/UPLC-MS/MS using negative ion mode ESI, one for analysis by</w:t>
      </w:r>
      <w:r w:rsidRPr="00270C77">
        <w:rPr>
          <w:rFonts w:ascii="Arial" w:hAnsi="Arial" w:cs="Arial"/>
          <w:b/>
          <w:bCs/>
          <w:lang w:val="en-US"/>
        </w:rPr>
        <w:t xml:space="preserve"> </w:t>
      </w:r>
      <w:r w:rsidRPr="00270C77">
        <w:rPr>
          <w:rFonts w:ascii="Arial" w:eastAsiaTheme="minorHAnsi" w:hAnsi="Arial" w:cs="Arial"/>
          <w:lang w:val="en-US" w:eastAsia="en-US"/>
        </w:rPr>
        <w:t>HILIC/UPLC-MS/MS using negative ion mode ESI, and one reserved for backup. Samples were placed briefly</w:t>
      </w:r>
      <w:r w:rsidRPr="00270C77">
        <w:rPr>
          <w:rFonts w:ascii="Arial" w:hAnsi="Arial" w:cs="Arial"/>
          <w:b/>
          <w:bCs/>
          <w:lang w:val="en-US"/>
        </w:rPr>
        <w:t xml:space="preserve"> </w:t>
      </w:r>
      <w:r w:rsidRPr="00270C77">
        <w:rPr>
          <w:rFonts w:ascii="Arial" w:eastAsiaTheme="minorHAnsi" w:hAnsi="Arial" w:cs="Arial"/>
          <w:lang w:val="en-US" w:eastAsia="en-US"/>
        </w:rPr>
        <w:t xml:space="preserve">on a </w:t>
      </w:r>
      <w:proofErr w:type="spellStart"/>
      <w:r w:rsidRPr="00270C77">
        <w:rPr>
          <w:rFonts w:ascii="Arial" w:eastAsiaTheme="minorHAnsi" w:hAnsi="Arial" w:cs="Arial"/>
          <w:lang w:val="en-US" w:eastAsia="en-US"/>
        </w:rPr>
        <w:t>TurboVap</w:t>
      </w:r>
      <w:proofErr w:type="spellEnd"/>
      <w:r w:rsidRPr="00270C77">
        <w:rPr>
          <w:rFonts w:ascii="Arial" w:eastAsiaTheme="minorHAnsi" w:hAnsi="Arial" w:cs="Arial"/>
          <w:lang w:val="en-US" w:eastAsia="en-US"/>
        </w:rPr>
        <w:t>® (</w:t>
      </w:r>
      <w:proofErr w:type="spellStart"/>
      <w:r w:rsidRPr="00270C77">
        <w:rPr>
          <w:rFonts w:ascii="Arial" w:eastAsiaTheme="minorHAnsi" w:hAnsi="Arial" w:cs="Arial"/>
          <w:lang w:val="en-US" w:eastAsia="en-US"/>
        </w:rPr>
        <w:t>Zymark</w:t>
      </w:r>
      <w:proofErr w:type="spellEnd"/>
      <w:r w:rsidRPr="00270C77">
        <w:rPr>
          <w:rFonts w:ascii="Arial" w:eastAsiaTheme="minorHAnsi" w:hAnsi="Arial" w:cs="Arial"/>
          <w:lang w:val="en-US" w:eastAsia="en-US"/>
        </w:rPr>
        <w:t>) to remove the organic solvent. The sample extracts were stored overnight under</w:t>
      </w:r>
      <w:r w:rsidRPr="00270C77">
        <w:rPr>
          <w:rFonts w:ascii="Arial" w:hAnsi="Arial" w:cs="Arial"/>
          <w:b/>
          <w:bCs/>
          <w:lang w:val="en-US"/>
        </w:rPr>
        <w:t xml:space="preserve"> </w:t>
      </w:r>
      <w:r w:rsidRPr="00270C77">
        <w:rPr>
          <w:rFonts w:ascii="Arial" w:eastAsiaTheme="minorHAnsi" w:hAnsi="Arial" w:cs="Arial"/>
          <w:lang w:val="en-US" w:eastAsia="en-US"/>
        </w:rPr>
        <w:t>nitrogen before preparation for further analysis.</w:t>
      </w:r>
      <w:r w:rsidRPr="00270C77">
        <w:rPr>
          <w:rFonts w:ascii="Arial" w:hAnsi="Arial" w:cs="Arial"/>
          <w:lang w:val="en-US"/>
        </w:rPr>
        <w:t xml:space="preserve"> </w:t>
      </w:r>
    </w:p>
    <w:p w14:paraId="558E638E" w14:textId="5171FC39" w:rsidR="004202F0" w:rsidRPr="00270C77" w:rsidRDefault="004471EA" w:rsidP="00BD3FE4">
      <w:pPr>
        <w:autoSpaceDE w:val="0"/>
        <w:autoSpaceDN w:val="0"/>
        <w:adjustRightInd w:val="0"/>
        <w:spacing w:line="480" w:lineRule="auto"/>
        <w:jc w:val="both"/>
        <w:rPr>
          <w:rFonts w:ascii="Arial" w:eastAsiaTheme="minorHAnsi" w:hAnsi="Arial" w:cs="Arial"/>
          <w:lang w:val="en-US" w:eastAsia="en-US"/>
        </w:rPr>
      </w:pPr>
      <w:r w:rsidRPr="00270C77">
        <w:rPr>
          <w:rFonts w:ascii="Arial" w:eastAsiaTheme="minorHAnsi" w:hAnsi="Arial" w:cs="Arial"/>
          <w:lang w:val="en-US" w:eastAsia="en-US"/>
        </w:rPr>
        <w:t xml:space="preserve">Several types of quality control samples were analyzed in concert with the experimental samples. These include: 1) technical replicate samples derived from a pool of well-characterized human plasma (MTRX) or, alternatively, generated by </w:t>
      </w:r>
      <w:r w:rsidRPr="00270C77">
        <w:rPr>
          <w:rFonts w:ascii="Arial" w:eastAsiaTheme="minorHAnsi" w:hAnsi="Arial" w:cs="Arial"/>
          <w:lang w:val="en-US" w:eastAsia="en-US"/>
        </w:rPr>
        <w:lastRenderedPageBreak/>
        <w:t xml:space="preserve">combining a small portion of each (non-plasma) experimental sample (CMTRX), spaced evenly among experimental samples; 2) extracted water samples (process blanks) and solvent blanks; and 3) a cocktail of QC standards, carefully chosen not to interfere with the measurement of endogenous compounds, spiked into every analyzed sample, allowing instrument performance monitoring and aiding with chromatographic alignment. Instrument variability </w:t>
      </w:r>
      <w:r w:rsidR="00BD3FE4" w:rsidRPr="00270C77">
        <w:rPr>
          <w:rFonts w:ascii="Arial" w:eastAsiaTheme="minorHAnsi" w:hAnsi="Arial" w:cs="Arial"/>
          <w:lang w:val="en-US" w:eastAsia="en-US"/>
        </w:rPr>
        <w:t>was</w:t>
      </w:r>
      <w:r w:rsidRPr="00270C77">
        <w:rPr>
          <w:rFonts w:ascii="Arial" w:eastAsiaTheme="minorHAnsi" w:hAnsi="Arial" w:cs="Arial"/>
          <w:lang w:val="en-US" w:eastAsia="en-US"/>
        </w:rPr>
        <w:t xml:space="preserve"> determined by calculating the median relative standard deviation (RSD) for the standards that were added to each sample prior to injection into the mass spectrometers. Overall process variability </w:t>
      </w:r>
      <w:r w:rsidR="00BD3FE4" w:rsidRPr="00270C77">
        <w:rPr>
          <w:rFonts w:ascii="Arial" w:eastAsiaTheme="minorHAnsi" w:hAnsi="Arial" w:cs="Arial"/>
          <w:lang w:val="en-US" w:eastAsia="en-US"/>
        </w:rPr>
        <w:t>was</w:t>
      </w:r>
      <w:r w:rsidRPr="00270C77">
        <w:rPr>
          <w:rFonts w:ascii="Arial" w:eastAsiaTheme="minorHAnsi" w:hAnsi="Arial" w:cs="Arial"/>
          <w:lang w:val="en-US" w:eastAsia="en-US"/>
        </w:rPr>
        <w:t xml:space="preserve"> determined by calculating the median RSD for all endogenous metabolites (i.e., non-instrument standards) present in each</w:t>
      </w:r>
      <w:r w:rsidR="00BD3FE4" w:rsidRPr="00270C77">
        <w:rPr>
          <w:rFonts w:ascii="Arial" w:eastAsiaTheme="minorHAnsi" w:hAnsi="Arial" w:cs="Arial"/>
          <w:lang w:val="en-US" w:eastAsia="en-US"/>
        </w:rPr>
        <w:t xml:space="preserve"> </w:t>
      </w:r>
      <w:r w:rsidRPr="00270C77">
        <w:rPr>
          <w:rFonts w:ascii="Arial" w:eastAsiaTheme="minorHAnsi" w:hAnsi="Arial" w:cs="Arial"/>
          <w:lang w:val="en-US" w:eastAsia="en-US"/>
        </w:rPr>
        <w:t xml:space="preserve">of the pooled MTRX (or CMTRX) technical replicate samples. Experimental samples </w:t>
      </w:r>
      <w:r w:rsidR="00BD3FE4" w:rsidRPr="00270C77">
        <w:rPr>
          <w:rFonts w:ascii="Arial" w:eastAsiaTheme="minorHAnsi" w:hAnsi="Arial" w:cs="Arial"/>
          <w:lang w:val="en-US" w:eastAsia="en-US"/>
        </w:rPr>
        <w:t>were then</w:t>
      </w:r>
      <w:r w:rsidRPr="00270C77">
        <w:rPr>
          <w:rFonts w:ascii="Arial" w:eastAsiaTheme="minorHAnsi" w:hAnsi="Arial" w:cs="Arial"/>
          <w:lang w:val="en-US" w:eastAsia="en-US"/>
        </w:rPr>
        <w:t xml:space="preserve"> randomized across the platform run, with QC samples spaced evenly among the injections.</w:t>
      </w:r>
      <w:r w:rsidR="00BD3FE4" w:rsidRPr="00270C77">
        <w:rPr>
          <w:rFonts w:ascii="Arial" w:eastAsiaTheme="minorHAnsi" w:hAnsi="Arial" w:cs="Arial"/>
          <w:lang w:val="en-US" w:eastAsia="en-US"/>
        </w:rPr>
        <w:t xml:space="preserve"> For ultrahigh performance liquid chromatography-tandem mass spectroscopy (UPLC-MS/MS), all methods utilized a Waters ACQUITY ultra-performance liquid chromatography (UPLC) and a </w:t>
      </w:r>
      <w:proofErr w:type="spellStart"/>
      <w:r w:rsidR="00BD3FE4" w:rsidRPr="00270C77">
        <w:rPr>
          <w:rFonts w:ascii="Arial" w:eastAsiaTheme="minorHAnsi" w:hAnsi="Arial" w:cs="Arial"/>
          <w:lang w:val="en-US" w:eastAsia="en-US"/>
        </w:rPr>
        <w:t>Thermo</w:t>
      </w:r>
      <w:proofErr w:type="spellEnd"/>
      <w:r w:rsidR="00BD3FE4" w:rsidRPr="00270C77">
        <w:rPr>
          <w:rFonts w:ascii="Arial" w:eastAsiaTheme="minorHAnsi" w:hAnsi="Arial" w:cs="Arial"/>
          <w:lang w:val="en-US" w:eastAsia="en-US"/>
        </w:rPr>
        <w:t xml:space="preserve"> Scientific Q-</w:t>
      </w:r>
      <w:proofErr w:type="spellStart"/>
      <w:r w:rsidR="00BD3FE4" w:rsidRPr="00270C77">
        <w:rPr>
          <w:rFonts w:ascii="Arial" w:eastAsiaTheme="minorHAnsi" w:hAnsi="Arial" w:cs="Arial"/>
          <w:lang w:val="en-US" w:eastAsia="en-US"/>
        </w:rPr>
        <w:t>Exactive</w:t>
      </w:r>
      <w:proofErr w:type="spellEnd"/>
      <w:r w:rsidR="00BD3FE4" w:rsidRPr="00270C77">
        <w:rPr>
          <w:rFonts w:ascii="Arial" w:eastAsiaTheme="minorHAnsi" w:hAnsi="Arial" w:cs="Arial"/>
          <w:lang w:val="en-US" w:eastAsia="en-US"/>
        </w:rPr>
        <w:t xml:space="preserve"> high resolution/accurate mass spectrometer interfaced with a heated electrospray ionization (HESI-II) source and Orbitrap mass analyzer operated at 35,000 mass resolution. The sample extract was dried then reconstituted in solvents compatible to each of the four methods. Each reconstitution solvent contained a series of standards at fixed concentrations to ensure injection and chromatographic consistency. One aliquot </w:t>
      </w:r>
      <w:r w:rsidR="00F7342B" w:rsidRPr="00270C77">
        <w:rPr>
          <w:rFonts w:ascii="Arial" w:eastAsiaTheme="minorHAnsi" w:hAnsi="Arial" w:cs="Arial"/>
          <w:lang w:val="en-US" w:eastAsia="en-US"/>
        </w:rPr>
        <w:t>was</w:t>
      </w:r>
      <w:r w:rsidR="00BD3FE4" w:rsidRPr="00270C77">
        <w:rPr>
          <w:rFonts w:ascii="Arial" w:eastAsiaTheme="minorHAnsi" w:hAnsi="Arial" w:cs="Arial"/>
          <w:lang w:val="en-US" w:eastAsia="en-US"/>
        </w:rPr>
        <w:t xml:space="preserve"> analyzed using acidic positive ion conditions, chromatographically optimized for more hydrophilic compounds. In this method, the extract is gradient-eluted from a C18 column (Waters UPLC BEH C18-2.1x100 mm, 1.7 m) using water and methanol, containing 0.05% </w:t>
      </w:r>
      <w:proofErr w:type="spellStart"/>
      <w:r w:rsidR="00BD3FE4" w:rsidRPr="00270C77">
        <w:rPr>
          <w:rFonts w:ascii="Arial" w:eastAsiaTheme="minorHAnsi" w:hAnsi="Arial" w:cs="Arial"/>
          <w:lang w:val="en-US" w:eastAsia="en-US"/>
        </w:rPr>
        <w:t>perfluoropentanoic</w:t>
      </w:r>
      <w:proofErr w:type="spellEnd"/>
      <w:r w:rsidR="00BD3FE4" w:rsidRPr="00270C77">
        <w:rPr>
          <w:rFonts w:ascii="Arial" w:eastAsiaTheme="minorHAnsi" w:hAnsi="Arial" w:cs="Arial"/>
          <w:lang w:val="en-US" w:eastAsia="en-US"/>
        </w:rPr>
        <w:t xml:space="preserve"> acid (PFPA) and 0.1%</w:t>
      </w:r>
      <w:r w:rsidR="00337283" w:rsidRPr="00270C77">
        <w:rPr>
          <w:rFonts w:ascii="Arial" w:eastAsiaTheme="minorHAnsi" w:hAnsi="Arial" w:cs="Arial"/>
          <w:lang w:val="en-US" w:eastAsia="en-US"/>
        </w:rPr>
        <w:t xml:space="preserve"> formic acid</w:t>
      </w:r>
      <w:r w:rsidR="00BD3FE4" w:rsidRPr="00270C77">
        <w:rPr>
          <w:rFonts w:ascii="Arial" w:eastAsiaTheme="minorHAnsi" w:hAnsi="Arial" w:cs="Arial"/>
          <w:lang w:val="en-US" w:eastAsia="en-US"/>
        </w:rPr>
        <w:t xml:space="preserve">. A second aliquot was also analyzed using acidic positive ion </w:t>
      </w:r>
      <w:proofErr w:type="gramStart"/>
      <w:r w:rsidR="00BD3FE4" w:rsidRPr="00270C77">
        <w:rPr>
          <w:rFonts w:ascii="Arial" w:eastAsiaTheme="minorHAnsi" w:hAnsi="Arial" w:cs="Arial"/>
          <w:lang w:val="en-US" w:eastAsia="en-US"/>
        </w:rPr>
        <w:t>conditions, but</w:t>
      </w:r>
      <w:proofErr w:type="gramEnd"/>
      <w:r w:rsidR="00BD3FE4" w:rsidRPr="00270C77">
        <w:rPr>
          <w:rFonts w:ascii="Arial" w:eastAsiaTheme="minorHAnsi" w:hAnsi="Arial" w:cs="Arial"/>
          <w:lang w:val="en-US" w:eastAsia="en-US"/>
        </w:rPr>
        <w:t xml:space="preserve"> was chromatographically optimized for more hydrophobic compounds. In this method, the extract was gradient eluted from the </w:t>
      </w:r>
      <w:proofErr w:type="gramStart"/>
      <w:r w:rsidR="00BD3FE4" w:rsidRPr="00270C77">
        <w:rPr>
          <w:rFonts w:ascii="Arial" w:eastAsiaTheme="minorHAnsi" w:hAnsi="Arial" w:cs="Arial"/>
          <w:lang w:val="en-US" w:eastAsia="en-US"/>
        </w:rPr>
        <w:t>aforementioned C18</w:t>
      </w:r>
      <w:proofErr w:type="gramEnd"/>
      <w:r w:rsidR="00BD3FE4" w:rsidRPr="00270C77">
        <w:rPr>
          <w:rFonts w:ascii="Arial" w:eastAsiaTheme="minorHAnsi" w:hAnsi="Arial" w:cs="Arial"/>
          <w:lang w:val="en-US" w:eastAsia="en-US"/>
        </w:rPr>
        <w:t xml:space="preserve"> column </w:t>
      </w:r>
      <w:r w:rsidR="00BD3FE4" w:rsidRPr="00270C77">
        <w:rPr>
          <w:rFonts w:ascii="Arial" w:eastAsiaTheme="minorHAnsi" w:hAnsi="Arial" w:cs="Arial"/>
          <w:lang w:val="en-US" w:eastAsia="en-US"/>
        </w:rPr>
        <w:lastRenderedPageBreak/>
        <w:t>using methanol, acetonitrile, water, 0.05% PFPA and 0.01%</w:t>
      </w:r>
      <w:r w:rsidR="00337283" w:rsidRPr="00270C77">
        <w:rPr>
          <w:rFonts w:ascii="Arial" w:eastAsiaTheme="minorHAnsi" w:hAnsi="Arial" w:cs="Arial"/>
          <w:lang w:val="en-US" w:eastAsia="en-US"/>
        </w:rPr>
        <w:t xml:space="preserve"> formic acid</w:t>
      </w:r>
      <w:r w:rsidR="00BD3FE4" w:rsidRPr="00270C77">
        <w:rPr>
          <w:rFonts w:ascii="Arial" w:eastAsiaTheme="minorHAnsi" w:hAnsi="Arial" w:cs="Arial"/>
          <w:lang w:val="en-US" w:eastAsia="en-US"/>
        </w:rPr>
        <w:t xml:space="preserve">, and was operated at an overall higher organic content. A third aliquot was analyzed using basic negative ion optimized conditions using a separate dedicated C18 column. The basic extracts were gradient-eluted from the column using methanol and water, however with 6.5mM Ammonium Bicarbonate at pH 8. The fourth aliquot was analyzed via negative ionization following elution from a HILIC column (Waters UPLC BEH Amide 2.1x150 mm, 1.7 m) using a gradient consisting of water and acetonitrile with 10mM Ammonium </w:t>
      </w:r>
      <w:proofErr w:type="spellStart"/>
      <w:r w:rsidR="00BD3FE4" w:rsidRPr="00270C77">
        <w:rPr>
          <w:rFonts w:ascii="Arial" w:eastAsiaTheme="minorHAnsi" w:hAnsi="Arial" w:cs="Arial"/>
          <w:lang w:val="en-US" w:eastAsia="en-US"/>
        </w:rPr>
        <w:t>Formate</w:t>
      </w:r>
      <w:proofErr w:type="spellEnd"/>
      <w:r w:rsidR="00BD3FE4" w:rsidRPr="00270C77">
        <w:rPr>
          <w:rFonts w:ascii="Arial" w:eastAsiaTheme="minorHAnsi" w:hAnsi="Arial" w:cs="Arial"/>
          <w:lang w:val="en-US" w:eastAsia="en-US"/>
        </w:rPr>
        <w:t xml:space="preserve">, pH 10.8. The MS analysis alternated between MS and data-dependent </w:t>
      </w:r>
      <w:proofErr w:type="spellStart"/>
      <w:r w:rsidR="00BD3FE4" w:rsidRPr="00270C77">
        <w:rPr>
          <w:rFonts w:ascii="Arial" w:eastAsiaTheme="minorHAnsi" w:hAnsi="Arial" w:cs="Arial"/>
          <w:lang w:val="en-US" w:eastAsia="en-US"/>
        </w:rPr>
        <w:t>MSn</w:t>
      </w:r>
      <w:proofErr w:type="spellEnd"/>
      <w:r w:rsidR="00BD3FE4" w:rsidRPr="00270C77">
        <w:rPr>
          <w:rFonts w:ascii="Arial" w:eastAsiaTheme="minorHAnsi" w:hAnsi="Arial" w:cs="Arial"/>
          <w:lang w:val="en-US" w:eastAsia="en-US"/>
        </w:rPr>
        <w:t xml:space="preserve"> scans using dynamic exclusion. The scan range varied slightly between methods, but covered approximately 70-1000 m/z. </w:t>
      </w:r>
    </w:p>
    <w:p w14:paraId="6834EB61" w14:textId="12AE706D" w:rsidR="00F7342B" w:rsidRPr="00270C77" w:rsidRDefault="00F7342B" w:rsidP="00BD3FE4">
      <w:pPr>
        <w:autoSpaceDE w:val="0"/>
        <w:autoSpaceDN w:val="0"/>
        <w:adjustRightInd w:val="0"/>
        <w:spacing w:line="480" w:lineRule="auto"/>
        <w:jc w:val="both"/>
        <w:rPr>
          <w:rFonts w:ascii="Arial" w:eastAsiaTheme="minorHAnsi" w:hAnsi="Arial" w:cs="Arial"/>
          <w:lang w:val="en-US" w:eastAsia="en-US"/>
        </w:rPr>
      </w:pPr>
    </w:p>
    <w:p w14:paraId="491BBFBE" w14:textId="61E14F32" w:rsidR="00F7342B" w:rsidRPr="00550676" w:rsidRDefault="00550676" w:rsidP="00550676">
      <w:pPr>
        <w:spacing w:line="480" w:lineRule="auto"/>
        <w:jc w:val="both"/>
        <w:rPr>
          <w:rFonts w:ascii="Arial" w:hAnsi="Arial" w:cs="Arial"/>
          <w:b/>
          <w:bCs/>
          <w:color w:val="000000" w:themeColor="text1"/>
          <w:lang w:val="en-US"/>
        </w:rPr>
      </w:pPr>
      <w:r w:rsidRPr="007A12B1">
        <w:rPr>
          <w:rFonts w:ascii="Arial" w:hAnsi="Arial" w:cs="Arial"/>
          <w:b/>
          <w:bCs/>
          <w:color w:val="000000" w:themeColor="text1"/>
          <w:lang w:val="en-US"/>
        </w:rPr>
        <w:t>Statistical approach and data analysis</w:t>
      </w:r>
      <w:r w:rsidR="004347DD" w:rsidRPr="00270C77">
        <w:rPr>
          <w:rFonts w:ascii="Arial" w:eastAsiaTheme="minorHAnsi" w:hAnsi="Arial" w:cs="Arial"/>
          <w:b/>
          <w:bCs/>
          <w:lang w:val="en-US" w:eastAsia="en-US"/>
        </w:rPr>
        <w:t>: Data extraction, compound identification, curation, metabolite quantification</w:t>
      </w:r>
      <w:r>
        <w:rPr>
          <w:rFonts w:ascii="Arial" w:eastAsiaTheme="minorHAnsi" w:hAnsi="Arial" w:cs="Arial"/>
          <w:b/>
          <w:bCs/>
          <w:lang w:val="en-US" w:eastAsia="en-US"/>
        </w:rPr>
        <w:t>,</w:t>
      </w:r>
      <w:r w:rsidR="004347DD" w:rsidRPr="00270C77">
        <w:rPr>
          <w:rFonts w:ascii="Arial" w:eastAsiaTheme="minorHAnsi" w:hAnsi="Arial" w:cs="Arial"/>
          <w:b/>
          <w:bCs/>
          <w:lang w:val="en-US" w:eastAsia="en-US"/>
        </w:rPr>
        <w:t xml:space="preserve"> block correction</w:t>
      </w:r>
      <w:r>
        <w:rPr>
          <w:rFonts w:ascii="Arial" w:eastAsiaTheme="minorHAnsi" w:hAnsi="Arial" w:cs="Arial"/>
          <w:b/>
          <w:bCs/>
          <w:lang w:val="en-US" w:eastAsia="en-US"/>
        </w:rPr>
        <w:t>, and statistical models</w:t>
      </w:r>
    </w:p>
    <w:p w14:paraId="666B3F4D" w14:textId="77777777" w:rsidR="004347DD" w:rsidRPr="00270C77" w:rsidRDefault="00F7342B" w:rsidP="00F7342B">
      <w:pPr>
        <w:autoSpaceDE w:val="0"/>
        <w:autoSpaceDN w:val="0"/>
        <w:adjustRightInd w:val="0"/>
        <w:spacing w:line="480" w:lineRule="auto"/>
        <w:jc w:val="both"/>
        <w:rPr>
          <w:rFonts w:ascii="Arial" w:eastAsiaTheme="minorHAnsi" w:hAnsi="Arial" w:cs="Arial"/>
          <w:lang w:val="en-US" w:eastAsia="en-US"/>
        </w:rPr>
      </w:pPr>
      <w:r w:rsidRPr="00270C77">
        <w:rPr>
          <w:rFonts w:ascii="Arial" w:eastAsiaTheme="minorHAnsi" w:hAnsi="Arial" w:cs="Arial"/>
          <w:lang w:val="en-US" w:eastAsia="en-US"/>
        </w:rPr>
        <w:t>The applied informatics system consisted of four major components, the Laboratory Information Management System (LIMS), the data extraction and peak-identification software, data processing tools for QC and compound identification, and a collection of statistical, visualization, and interpretation tools. The scope of the Metabolon LIMS system encompasse</w:t>
      </w:r>
      <w:r w:rsidR="004347DD" w:rsidRPr="00270C77">
        <w:rPr>
          <w:rFonts w:ascii="Arial" w:eastAsiaTheme="minorHAnsi" w:hAnsi="Arial" w:cs="Arial"/>
          <w:lang w:val="en-US" w:eastAsia="en-US"/>
        </w:rPr>
        <w:t>d</w:t>
      </w:r>
      <w:r w:rsidRPr="00270C77">
        <w:rPr>
          <w:rFonts w:ascii="Arial" w:eastAsiaTheme="minorHAnsi" w:hAnsi="Arial" w:cs="Arial"/>
          <w:lang w:val="en-US" w:eastAsia="en-US"/>
        </w:rPr>
        <w:t xml:space="preserve"> sample accessioning, sample preparation, instrumental analysis and reporting, and advanced data analysis. All the subsequent software systems are grounded in the LIMS data structures</w:t>
      </w:r>
      <w:r w:rsidR="004347DD" w:rsidRPr="00270C77">
        <w:rPr>
          <w:rFonts w:ascii="Arial" w:eastAsiaTheme="minorHAnsi" w:hAnsi="Arial" w:cs="Arial"/>
          <w:lang w:val="en-US" w:eastAsia="en-US"/>
        </w:rPr>
        <w:t>.</w:t>
      </w:r>
    </w:p>
    <w:p w14:paraId="319CC99E" w14:textId="03F5C815" w:rsidR="00AB6F53" w:rsidRPr="00687A3C" w:rsidRDefault="00F7342B" w:rsidP="009E0059">
      <w:pPr>
        <w:autoSpaceDE w:val="0"/>
        <w:autoSpaceDN w:val="0"/>
        <w:adjustRightInd w:val="0"/>
        <w:spacing w:line="480" w:lineRule="auto"/>
        <w:jc w:val="both"/>
        <w:rPr>
          <w:rFonts w:ascii="Arial" w:eastAsiaTheme="minorHAnsi" w:hAnsi="Arial" w:cs="Arial"/>
          <w:lang w:val="en-US" w:eastAsia="en-US"/>
        </w:rPr>
      </w:pPr>
      <w:r w:rsidRPr="00270C77">
        <w:rPr>
          <w:rFonts w:ascii="Arial" w:eastAsiaTheme="minorHAnsi" w:hAnsi="Arial" w:cs="Arial"/>
          <w:lang w:val="en-US" w:eastAsia="en-US"/>
        </w:rPr>
        <w:t xml:space="preserve">Raw data </w:t>
      </w:r>
      <w:r w:rsidR="004347DD" w:rsidRPr="00270C77">
        <w:rPr>
          <w:rFonts w:ascii="Arial" w:eastAsiaTheme="minorHAnsi" w:hAnsi="Arial" w:cs="Arial"/>
          <w:lang w:val="en-US" w:eastAsia="en-US"/>
        </w:rPr>
        <w:t>were</w:t>
      </w:r>
      <w:r w:rsidRPr="00270C77">
        <w:rPr>
          <w:rFonts w:ascii="Arial" w:eastAsiaTheme="minorHAnsi" w:hAnsi="Arial" w:cs="Arial"/>
          <w:lang w:val="en-US" w:eastAsia="en-US"/>
        </w:rPr>
        <w:t xml:space="preserve"> extracted, peak-identified, and QC processed using Metabolon’s hardware and software. Compounds </w:t>
      </w:r>
      <w:r w:rsidR="004347DD" w:rsidRPr="00270C77">
        <w:rPr>
          <w:rFonts w:ascii="Arial" w:eastAsiaTheme="minorHAnsi" w:hAnsi="Arial" w:cs="Arial"/>
          <w:lang w:val="en-US" w:eastAsia="en-US"/>
        </w:rPr>
        <w:t>were</w:t>
      </w:r>
      <w:r w:rsidRPr="00270C77">
        <w:rPr>
          <w:rFonts w:ascii="Arial" w:eastAsiaTheme="minorHAnsi" w:hAnsi="Arial" w:cs="Arial"/>
          <w:lang w:val="en-US" w:eastAsia="en-US"/>
        </w:rPr>
        <w:t xml:space="preserve"> identified by comparison to library entries of purified standards or recurrent unknown entities. Metabolon maintains a library based on authenticated standards that contains the retention time/index (RI), mass to charge ratio (m/z), and chromatographic data (including MS/MS spectral data) on all </w:t>
      </w:r>
      <w:r w:rsidRPr="00270C77">
        <w:rPr>
          <w:rFonts w:ascii="Arial" w:eastAsiaTheme="minorHAnsi" w:hAnsi="Arial" w:cs="Arial"/>
          <w:lang w:val="en-US" w:eastAsia="en-US"/>
        </w:rPr>
        <w:lastRenderedPageBreak/>
        <w:t xml:space="preserve">molecules present in the library. Furthermore, biochemical identifications </w:t>
      </w:r>
      <w:r w:rsidR="004347DD" w:rsidRPr="00270C77">
        <w:rPr>
          <w:rFonts w:ascii="Arial" w:eastAsiaTheme="minorHAnsi" w:hAnsi="Arial" w:cs="Arial"/>
          <w:lang w:val="en-US" w:eastAsia="en-US"/>
        </w:rPr>
        <w:t>were</w:t>
      </w:r>
      <w:r w:rsidRPr="00270C77">
        <w:rPr>
          <w:rFonts w:ascii="Arial" w:eastAsiaTheme="minorHAnsi" w:hAnsi="Arial" w:cs="Arial"/>
          <w:lang w:val="en-US" w:eastAsia="en-US"/>
        </w:rPr>
        <w:t xml:space="preserve"> based on three criteria: retention index within a narrow RI window of the proposed identification, accurate mass match to the library +/- 10 ppm, and the MS/MS forward and reverse scores. MS/MS scores </w:t>
      </w:r>
      <w:r w:rsidR="004347DD" w:rsidRPr="00270C77">
        <w:rPr>
          <w:rFonts w:ascii="Arial" w:eastAsiaTheme="minorHAnsi" w:hAnsi="Arial" w:cs="Arial"/>
          <w:lang w:val="en-US" w:eastAsia="en-US"/>
        </w:rPr>
        <w:t>were</w:t>
      </w:r>
      <w:r w:rsidRPr="00270C77">
        <w:rPr>
          <w:rFonts w:ascii="Arial" w:eastAsiaTheme="minorHAnsi" w:hAnsi="Arial" w:cs="Arial"/>
          <w:lang w:val="en-US" w:eastAsia="en-US"/>
        </w:rPr>
        <w:t xml:space="preserve"> based on a comparison of the ions present in the experimental spectrum to ions present in the library entry spectrum. While there m</w:t>
      </w:r>
      <w:r w:rsidR="004347DD" w:rsidRPr="00270C77">
        <w:rPr>
          <w:rFonts w:ascii="Arial" w:eastAsiaTheme="minorHAnsi" w:hAnsi="Arial" w:cs="Arial"/>
          <w:lang w:val="en-US" w:eastAsia="en-US"/>
        </w:rPr>
        <w:t>ight</w:t>
      </w:r>
      <w:r w:rsidRPr="00270C77">
        <w:rPr>
          <w:rFonts w:ascii="Arial" w:eastAsiaTheme="minorHAnsi" w:hAnsi="Arial" w:cs="Arial"/>
          <w:lang w:val="en-US" w:eastAsia="en-US"/>
        </w:rPr>
        <w:t xml:space="preserve"> be similarities between these molecules based on one of these factors, the use of all three data points c</w:t>
      </w:r>
      <w:r w:rsidR="004347DD" w:rsidRPr="00270C77">
        <w:rPr>
          <w:rFonts w:ascii="Arial" w:eastAsiaTheme="minorHAnsi" w:hAnsi="Arial" w:cs="Arial"/>
          <w:lang w:val="en-US" w:eastAsia="en-US"/>
        </w:rPr>
        <w:t>ould</w:t>
      </w:r>
      <w:r w:rsidRPr="00270C77">
        <w:rPr>
          <w:rFonts w:ascii="Arial" w:eastAsiaTheme="minorHAnsi" w:hAnsi="Arial" w:cs="Arial"/>
          <w:lang w:val="en-US" w:eastAsia="en-US"/>
        </w:rPr>
        <w:t xml:space="preserve"> be utilized to distinguish and differentiate biochemicals. More than 4500 commercially available purified standard compounds have </w:t>
      </w:r>
      <w:r w:rsidR="004347DD" w:rsidRPr="00270C77">
        <w:rPr>
          <w:rFonts w:ascii="Arial" w:eastAsiaTheme="minorHAnsi" w:hAnsi="Arial" w:cs="Arial"/>
          <w:lang w:val="en-US" w:eastAsia="en-US"/>
        </w:rPr>
        <w:t xml:space="preserve">already </w:t>
      </w:r>
      <w:r w:rsidRPr="00270C77">
        <w:rPr>
          <w:rFonts w:ascii="Arial" w:eastAsiaTheme="minorHAnsi" w:hAnsi="Arial" w:cs="Arial"/>
          <w:lang w:val="en-US" w:eastAsia="en-US"/>
        </w:rPr>
        <w:t>been acquired and registered into LIMS for analysis on all platforms for determination of their analytical characteristics. Additional mass spectral entries have been created for structurally unnamed biochemicals, which have been identified by virtue of their recurrent nature (both chromatographic and mass spectral). These compounds h</w:t>
      </w:r>
      <w:r w:rsidR="004347DD" w:rsidRPr="00270C77">
        <w:rPr>
          <w:rFonts w:ascii="Arial" w:eastAsiaTheme="minorHAnsi" w:hAnsi="Arial" w:cs="Arial"/>
          <w:lang w:val="en-US" w:eastAsia="en-US"/>
        </w:rPr>
        <w:t>old</w:t>
      </w:r>
      <w:r w:rsidRPr="00270C77">
        <w:rPr>
          <w:rFonts w:ascii="Arial" w:eastAsiaTheme="minorHAnsi" w:hAnsi="Arial" w:cs="Arial"/>
          <w:lang w:val="en-US" w:eastAsia="en-US"/>
        </w:rPr>
        <w:t xml:space="preserve"> the potential to be identified by future acquisition of a matching purified standard or by classical structural analysis. A variety of curation procedures </w:t>
      </w:r>
      <w:r w:rsidR="004347DD" w:rsidRPr="00270C77">
        <w:rPr>
          <w:rFonts w:ascii="Arial" w:eastAsiaTheme="minorHAnsi" w:hAnsi="Arial" w:cs="Arial"/>
          <w:lang w:val="en-US" w:eastAsia="en-US"/>
        </w:rPr>
        <w:t>were</w:t>
      </w:r>
      <w:r w:rsidRPr="00270C77">
        <w:rPr>
          <w:rFonts w:ascii="Arial" w:eastAsiaTheme="minorHAnsi" w:hAnsi="Arial" w:cs="Arial"/>
          <w:lang w:val="en-US" w:eastAsia="en-US"/>
        </w:rPr>
        <w:t xml:space="preserve"> performed to ensure that a </w:t>
      </w:r>
      <w:proofErr w:type="gramStart"/>
      <w:r w:rsidR="00034AF0" w:rsidRPr="00270C77">
        <w:rPr>
          <w:rFonts w:ascii="Arial" w:eastAsiaTheme="minorHAnsi" w:hAnsi="Arial" w:cs="Arial"/>
          <w:lang w:val="en-US" w:eastAsia="en-US"/>
        </w:rPr>
        <w:t>high quality</w:t>
      </w:r>
      <w:proofErr w:type="gramEnd"/>
      <w:r w:rsidRPr="00270C77">
        <w:rPr>
          <w:rFonts w:ascii="Arial" w:eastAsiaTheme="minorHAnsi" w:hAnsi="Arial" w:cs="Arial"/>
          <w:lang w:val="en-US" w:eastAsia="en-US"/>
        </w:rPr>
        <w:t xml:space="preserve"> data set is made available for</w:t>
      </w:r>
      <w:r w:rsidR="004347DD" w:rsidRPr="00270C77">
        <w:rPr>
          <w:rFonts w:ascii="Arial" w:eastAsiaTheme="minorHAnsi" w:hAnsi="Arial" w:cs="Arial"/>
          <w:lang w:val="en-US" w:eastAsia="en-US"/>
        </w:rPr>
        <w:t xml:space="preserve"> </w:t>
      </w:r>
      <w:r w:rsidRPr="00270C77">
        <w:rPr>
          <w:rFonts w:ascii="Arial" w:eastAsiaTheme="minorHAnsi" w:hAnsi="Arial" w:cs="Arial"/>
          <w:lang w:val="en-US" w:eastAsia="en-US"/>
        </w:rPr>
        <w:t xml:space="preserve">statistical analysis and data interpretation. The QC and curation processes </w:t>
      </w:r>
      <w:r w:rsidR="004347DD" w:rsidRPr="00270C77">
        <w:rPr>
          <w:rFonts w:ascii="Arial" w:eastAsiaTheme="minorHAnsi" w:hAnsi="Arial" w:cs="Arial"/>
          <w:lang w:val="en-US" w:eastAsia="en-US"/>
        </w:rPr>
        <w:t>were</w:t>
      </w:r>
      <w:r w:rsidRPr="00270C77">
        <w:rPr>
          <w:rFonts w:ascii="Arial" w:eastAsiaTheme="minorHAnsi" w:hAnsi="Arial" w:cs="Arial"/>
          <w:lang w:val="en-US" w:eastAsia="en-US"/>
        </w:rPr>
        <w:t xml:space="preserve"> designed to ensure accurate and consistent identification of true chemical entities, and to remove those representing system artifacts, mis-assignments, redundancy, and background noise. Library matches for each compound </w:t>
      </w:r>
      <w:r w:rsidR="004347DD" w:rsidRPr="00270C77">
        <w:rPr>
          <w:rFonts w:ascii="Arial" w:eastAsiaTheme="minorHAnsi" w:hAnsi="Arial" w:cs="Arial"/>
          <w:lang w:val="en-US" w:eastAsia="en-US"/>
        </w:rPr>
        <w:t>were</w:t>
      </w:r>
      <w:r w:rsidRPr="00270C77">
        <w:rPr>
          <w:rFonts w:ascii="Arial" w:eastAsiaTheme="minorHAnsi" w:hAnsi="Arial" w:cs="Arial"/>
          <w:lang w:val="en-US" w:eastAsia="en-US"/>
        </w:rPr>
        <w:t xml:space="preserve"> checked for each sample and corrected if necessary. Peaks </w:t>
      </w:r>
      <w:r w:rsidR="004347DD" w:rsidRPr="00270C77">
        <w:rPr>
          <w:rFonts w:ascii="Arial" w:eastAsiaTheme="minorHAnsi" w:hAnsi="Arial" w:cs="Arial"/>
          <w:lang w:val="en-US" w:eastAsia="en-US"/>
        </w:rPr>
        <w:t>were</w:t>
      </w:r>
      <w:r w:rsidRPr="00270C77">
        <w:rPr>
          <w:rFonts w:ascii="Arial" w:eastAsiaTheme="minorHAnsi" w:hAnsi="Arial" w:cs="Arial"/>
          <w:lang w:val="en-US" w:eastAsia="en-US"/>
        </w:rPr>
        <w:t xml:space="preserve"> quantified as area-under-the-curve detector ion counts. </w:t>
      </w:r>
      <w:r w:rsidR="004347DD" w:rsidRPr="00270C77">
        <w:rPr>
          <w:rFonts w:ascii="Arial" w:eastAsiaTheme="minorHAnsi" w:hAnsi="Arial" w:cs="Arial"/>
          <w:lang w:val="en-US" w:eastAsia="en-US"/>
        </w:rPr>
        <w:t xml:space="preserve">A </w:t>
      </w:r>
      <w:r w:rsidRPr="00270C77">
        <w:rPr>
          <w:rFonts w:ascii="Arial" w:eastAsiaTheme="minorHAnsi" w:hAnsi="Arial" w:cs="Arial"/>
          <w:lang w:val="en-US" w:eastAsia="en-US"/>
        </w:rPr>
        <w:t xml:space="preserve">data adjustment step </w:t>
      </w:r>
      <w:r w:rsidR="004347DD" w:rsidRPr="00270C77">
        <w:rPr>
          <w:rFonts w:ascii="Arial" w:eastAsiaTheme="minorHAnsi" w:hAnsi="Arial" w:cs="Arial"/>
          <w:lang w:val="en-US" w:eastAsia="en-US"/>
        </w:rPr>
        <w:t>was</w:t>
      </w:r>
      <w:r w:rsidRPr="00270C77">
        <w:rPr>
          <w:rFonts w:ascii="Arial" w:eastAsiaTheme="minorHAnsi" w:hAnsi="Arial" w:cs="Arial"/>
          <w:lang w:val="en-US" w:eastAsia="en-US"/>
        </w:rPr>
        <w:t xml:space="preserve"> performed to correct block variation resulting from instrument inter-day tuning differences, while preserving intra-day variance. Essentially, each compound </w:t>
      </w:r>
      <w:r w:rsidR="004347DD" w:rsidRPr="00270C77">
        <w:rPr>
          <w:rFonts w:ascii="Arial" w:eastAsiaTheme="minorHAnsi" w:hAnsi="Arial" w:cs="Arial"/>
          <w:lang w:val="en-US" w:eastAsia="en-US"/>
        </w:rPr>
        <w:t>was</w:t>
      </w:r>
      <w:r w:rsidRPr="00270C77">
        <w:rPr>
          <w:rFonts w:ascii="Arial" w:eastAsiaTheme="minorHAnsi" w:hAnsi="Arial" w:cs="Arial"/>
          <w:lang w:val="en-US" w:eastAsia="en-US"/>
        </w:rPr>
        <w:t xml:space="preserve"> corrected in balanced run-day blocks by registering the daily medians to equal one (1.00</w:t>
      </w:r>
      <w:proofErr w:type="gramStart"/>
      <w:r w:rsidRPr="00270C77">
        <w:rPr>
          <w:rFonts w:ascii="Arial" w:eastAsiaTheme="minorHAnsi" w:hAnsi="Arial" w:cs="Arial"/>
          <w:lang w:val="en-US" w:eastAsia="en-US"/>
        </w:rPr>
        <w:t>), and</w:t>
      </w:r>
      <w:proofErr w:type="gramEnd"/>
      <w:r w:rsidRPr="00270C77">
        <w:rPr>
          <w:rFonts w:ascii="Arial" w:eastAsiaTheme="minorHAnsi" w:hAnsi="Arial" w:cs="Arial"/>
          <w:lang w:val="en-US" w:eastAsia="en-US"/>
        </w:rPr>
        <w:t xml:space="preserve"> adjusting each data point proportionately (termed the “block correction</w:t>
      </w:r>
      <w:r w:rsidR="004347DD" w:rsidRPr="00270C77">
        <w:rPr>
          <w:rFonts w:ascii="Arial" w:eastAsiaTheme="minorHAnsi" w:hAnsi="Arial" w:cs="Arial"/>
          <w:lang w:val="en-US" w:eastAsia="en-US"/>
        </w:rPr>
        <w:t>”</w:t>
      </w:r>
      <w:r w:rsidRPr="00270C77">
        <w:rPr>
          <w:rFonts w:ascii="Arial" w:eastAsiaTheme="minorHAnsi" w:hAnsi="Arial" w:cs="Arial"/>
          <w:lang w:val="en-US" w:eastAsia="en-US"/>
        </w:rPr>
        <w:t>).</w:t>
      </w:r>
      <w:r w:rsidR="00337283" w:rsidRPr="00270C77">
        <w:rPr>
          <w:rFonts w:ascii="Arial" w:eastAsiaTheme="minorHAnsi" w:hAnsi="Arial" w:cs="Arial"/>
          <w:lang w:val="en-US" w:eastAsia="en-US"/>
        </w:rPr>
        <w:t xml:space="preserve"> On a statistical level, and as a normalization strategy, we adjust the raw values of each metabolite by dividing by the median of the same batch, standardizing </w:t>
      </w:r>
      <w:r w:rsidR="00337283" w:rsidRPr="00270C77">
        <w:rPr>
          <w:rFonts w:ascii="Arial" w:eastAsiaTheme="minorHAnsi" w:hAnsi="Arial" w:cs="Arial"/>
          <w:lang w:val="en-US" w:eastAsia="en-US"/>
        </w:rPr>
        <w:lastRenderedPageBreak/>
        <w:t xml:space="preserve">the median to one for each metabolite and batch. </w:t>
      </w:r>
      <w:r w:rsidR="004347DD" w:rsidRPr="00270C77">
        <w:rPr>
          <w:rFonts w:ascii="Arial" w:eastAsiaTheme="minorHAnsi" w:hAnsi="Arial" w:cs="Arial"/>
          <w:lang w:val="en-US" w:eastAsia="en-US"/>
        </w:rPr>
        <w:t>In total 899 biochemicals were quantified with this approach.</w:t>
      </w:r>
      <w:r w:rsidR="00034AF0" w:rsidRPr="00270C77">
        <w:rPr>
          <w:rFonts w:ascii="Arial" w:eastAsiaTheme="minorHAnsi" w:hAnsi="Arial" w:cs="Arial"/>
          <w:lang w:val="en-US" w:eastAsia="en-US"/>
        </w:rPr>
        <w:t xml:space="preserve"> </w:t>
      </w:r>
      <w:r w:rsidR="00550676" w:rsidRPr="00550676">
        <w:rPr>
          <w:rFonts w:ascii="Arial" w:eastAsiaTheme="minorHAnsi" w:hAnsi="Arial" w:cs="Arial"/>
          <w:lang w:val="en-US" w:eastAsia="en-US"/>
        </w:rPr>
        <w:t xml:space="preserve">For further analysis, we have selected out all molecules that are considered xenobiotic and cannot be synthesized by the body itself. Regarding the iterative Random Forest analyses (Figure 1), we used the </w:t>
      </w:r>
      <w:proofErr w:type="spellStart"/>
      <w:r w:rsidR="00550676" w:rsidRPr="00550676">
        <w:rPr>
          <w:rFonts w:ascii="Arial" w:eastAsiaTheme="minorHAnsi" w:hAnsi="Arial" w:cs="Arial"/>
          <w:lang w:val="en-US" w:eastAsia="en-US"/>
        </w:rPr>
        <w:t>iRF</w:t>
      </w:r>
      <w:proofErr w:type="spellEnd"/>
      <w:r w:rsidR="00550676" w:rsidRPr="00550676">
        <w:rPr>
          <w:rFonts w:ascii="Arial" w:eastAsiaTheme="minorHAnsi" w:hAnsi="Arial" w:cs="Arial"/>
          <w:lang w:val="en-US" w:eastAsia="en-US"/>
        </w:rPr>
        <w:t xml:space="preserve"> library as described by Karl </w:t>
      </w:r>
      <w:proofErr w:type="spellStart"/>
      <w:r w:rsidR="00550676" w:rsidRPr="00550676">
        <w:rPr>
          <w:rFonts w:ascii="Arial" w:eastAsiaTheme="minorHAnsi" w:hAnsi="Arial" w:cs="Arial"/>
          <w:lang w:val="en-US" w:eastAsia="en-US"/>
        </w:rPr>
        <w:t>Kumbier</w:t>
      </w:r>
      <w:proofErr w:type="spellEnd"/>
      <w:r w:rsidR="00550676" w:rsidRPr="00550676">
        <w:rPr>
          <w:rFonts w:ascii="Arial" w:eastAsiaTheme="minorHAnsi" w:hAnsi="Arial" w:cs="Arial"/>
          <w:lang w:val="en-US" w:eastAsia="en-US"/>
        </w:rPr>
        <w:t xml:space="preserve">. Here, we used the individual metabolites as input and the clinical features (e.g., presence or absence of subretinal fluid) as response variables. </w:t>
      </w:r>
      <w:r w:rsidR="000E11B7">
        <w:rPr>
          <w:rFonts w:ascii="Arial" w:eastAsiaTheme="minorHAnsi" w:hAnsi="Arial" w:cs="Arial"/>
          <w:lang w:val="en-US" w:eastAsia="en-US"/>
        </w:rPr>
        <w:t>The</w:t>
      </w:r>
      <w:r w:rsidR="000E11B7" w:rsidRPr="000E11B7">
        <w:rPr>
          <w:rFonts w:ascii="Arial" w:eastAsiaTheme="minorHAnsi" w:hAnsi="Arial" w:cs="Arial"/>
          <w:lang w:val="en-US" w:eastAsia="en-US"/>
        </w:rPr>
        <w:t xml:space="preserve"> complete dataset was split 50:50 into a training and test set before the iterations. </w:t>
      </w:r>
      <w:r w:rsidR="00550676" w:rsidRPr="00550676">
        <w:rPr>
          <w:rFonts w:ascii="Arial" w:eastAsiaTheme="minorHAnsi" w:hAnsi="Arial" w:cs="Arial"/>
          <w:lang w:val="en-US" w:eastAsia="en-US"/>
        </w:rPr>
        <w:t>In total, we used 500 trees per Random Forest and allowed the system to iterate 200 times - regardless of whether we had already reached stable values for model accuracy and the number of variables after only a few iterations (in our case from about 20 iterations on). Reduction of the Gini coefficient was used as a measure for the importance of individual variables (molecules) and is shown in Fig. 1e and f, as well as in Suppl. Table 2.</w:t>
      </w:r>
      <w:r w:rsidR="007252D2">
        <w:rPr>
          <w:rFonts w:ascii="Arial" w:eastAsiaTheme="minorHAnsi" w:hAnsi="Arial" w:cs="Arial"/>
          <w:lang w:val="en-US" w:eastAsia="en-US"/>
        </w:rPr>
        <w:t xml:space="preserve"> </w:t>
      </w:r>
      <w:r w:rsidR="007252D2" w:rsidRPr="00837DF8">
        <w:rPr>
          <w:rFonts w:ascii="Arial" w:hAnsi="Arial" w:cs="Arial"/>
          <w:color w:val="000000"/>
          <w:lang w:val="en-US"/>
        </w:rPr>
        <w:t>AUROC</w:t>
      </w:r>
      <w:r w:rsidR="007252D2">
        <w:rPr>
          <w:rFonts w:ascii="Arial" w:hAnsi="Arial" w:cs="Arial"/>
          <w:color w:val="000000"/>
          <w:lang w:val="en-US"/>
        </w:rPr>
        <w:t xml:space="preserve"> was used to measure model accuracy.</w:t>
      </w:r>
      <w:r w:rsidR="00753056">
        <w:rPr>
          <w:rFonts w:ascii="Arial" w:eastAsiaTheme="minorHAnsi" w:hAnsi="Arial" w:cs="Arial"/>
          <w:lang w:val="en-US" w:eastAsia="en-US"/>
        </w:rPr>
        <w:t xml:space="preserve"> No statistical testing in Fig. 2 </w:t>
      </w:r>
      <w:proofErr w:type="spellStart"/>
      <w:proofErr w:type="gramStart"/>
      <w:r w:rsidR="00753056">
        <w:rPr>
          <w:rFonts w:ascii="Arial" w:eastAsiaTheme="minorHAnsi" w:hAnsi="Arial" w:cs="Arial"/>
          <w:lang w:val="en-US" w:eastAsia="en-US"/>
        </w:rPr>
        <w:t>a,c</w:t>
      </w:r>
      <w:proofErr w:type="spellEnd"/>
      <w:r w:rsidR="00753056">
        <w:rPr>
          <w:rFonts w:ascii="Arial" w:eastAsiaTheme="minorHAnsi" w:hAnsi="Arial" w:cs="Arial"/>
          <w:lang w:val="en-US" w:eastAsia="en-US"/>
        </w:rPr>
        <w:t>.</w:t>
      </w:r>
      <w:proofErr w:type="gramEnd"/>
      <w:r w:rsidR="00753056">
        <w:rPr>
          <w:rFonts w:ascii="Arial" w:eastAsiaTheme="minorHAnsi" w:hAnsi="Arial" w:cs="Arial"/>
          <w:lang w:val="en-US" w:eastAsia="en-US"/>
        </w:rPr>
        <w:t xml:space="preserve"> </w:t>
      </w:r>
      <w:r w:rsidR="00753056" w:rsidRPr="00753056">
        <w:rPr>
          <w:rFonts w:ascii="Arial" w:eastAsiaTheme="minorHAnsi" w:hAnsi="Arial" w:cs="Arial"/>
          <w:lang w:val="en-US" w:eastAsia="en-US"/>
        </w:rPr>
        <w:t xml:space="preserve">For the analyses in Fig. 2 </w:t>
      </w:r>
      <w:r w:rsidR="00753056">
        <w:rPr>
          <w:rFonts w:ascii="Arial" w:eastAsiaTheme="minorHAnsi" w:hAnsi="Arial" w:cs="Arial"/>
          <w:lang w:val="en-US" w:eastAsia="en-US"/>
        </w:rPr>
        <w:t xml:space="preserve">b, </w:t>
      </w:r>
      <w:r w:rsidR="00753056" w:rsidRPr="00753056">
        <w:rPr>
          <w:rFonts w:ascii="Arial" w:eastAsiaTheme="minorHAnsi" w:hAnsi="Arial" w:cs="Arial"/>
          <w:lang w:val="en-US" w:eastAsia="en-US"/>
        </w:rPr>
        <w:t xml:space="preserve">d-h, we used the </w:t>
      </w:r>
      <w:r w:rsidR="00753056">
        <w:rPr>
          <w:rFonts w:ascii="Arial" w:eastAsiaTheme="minorHAnsi" w:hAnsi="Arial" w:cs="Arial"/>
          <w:lang w:val="en-US" w:eastAsia="en-US"/>
        </w:rPr>
        <w:t>non-</w:t>
      </w:r>
      <w:r w:rsidR="00753056" w:rsidRPr="00753056">
        <w:rPr>
          <w:rFonts w:ascii="Arial" w:eastAsiaTheme="minorHAnsi" w:hAnsi="Arial" w:cs="Arial"/>
          <w:lang w:val="en-US" w:eastAsia="en-US"/>
        </w:rPr>
        <w:t>parametric Mann-Whitney U test. All tests, as well as information on statistical tests, are also included in the figure legends.</w:t>
      </w:r>
    </w:p>
    <w:sectPr w:rsidR="00AB6F53" w:rsidRPr="00687A3C" w:rsidSect="00B5013F">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2C4109"/>
    <w:multiLevelType w:val="hybridMultilevel"/>
    <w:tmpl w:val="CDAAB2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FFE16E3"/>
    <w:multiLevelType w:val="hybridMultilevel"/>
    <w:tmpl w:val="5DBC75F2"/>
    <w:lvl w:ilvl="0" w:tplc="0407000F">
      <w:start w:val="1"/>
      <w:numFmt w:val="decimal"/>
      <w:lvlText w:val="%1."/>
      <w:lvlJc w:val="left"/>
      <w:pPr>
        <w:ind w:left="1440" w:hanging="360"/>
      </w:pPr>
    </w:lvl>
    <w:lvl w:ilvl="1" w:tplc="74D818A2">
      <w:start w:val="179"/>
      <w:numFmt w:val="bullet"/>
      <w:lvlText w:val="•"/>
      <w:lvlJc w:val="left"/>
      <w:pPr>
        <w:ind w:left="2160" w:hanging="360"/>
      </w:pPr>
      <w:rPr>
        <w:rFonts w:ascii="Times New Roman" w:hAnsi="Times New Roman" w:cs="Times New Roman" w:hint="default"/>
      </w:r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2" w15:restartNumberingAfterBreak="0">
    <w:nsid w:val="26583D95"/>
    <w:multiLevelType w:val="hybridMultilevel"/>
    <w:tmpl w:val="8990C26C"/>
    <w:lvl w:ilvl="0" w:tplc="0407000F">
      <w:start w:val="1"/>
      <w:numFmt w:val="decimal"/>
      <w:lvlText w:val="%1."/>
      <w:lvlJc w:val="left"/>
      <w:pPr>
        <w:ind w:left="1440" w:hanging="360"/>
      </w:pPr>
    </w:lvl>
    <w:lvl w:ilvl="1" w:tplc="74D818A2">
      <w:start w:val="179"/>
      <w:numFmt w:val="bullet"/>
      <w:lvlText w:val="•"/>
      <w:lvlJc w:val="left"/>
      <w:pPr>
        <w:ind w:left="2160" w:hanging="360"/>
      </w:pPr>
      <w:rPr>
        <w:rFonts w:ascii="Times New Roman" w:hAnsi="Times New Roman" w:cs="Times New Roman" w:hint="default"/>
      </w:r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3" w15:restartNumberingAfterBreak="0">
    <w:nsid w:val="310C67A9"/>
    <w:multiLevelType w:val="hybridMultilevel"/>
    <w:tmpl w:val="E16C803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AAA3EA2"/>
    <w:multiLevelType w:val="hybridMultilevel"/>
    <w:tmpl w:val="8334C8EA"/>
    <w:lvl w:ilvl="0" w:tplc="B2829C30">
      <w:start w:val="2"/>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1FC6486"/>
    <w:multiLevelType w:val="hybridMultilevel"/>
    <w:tmpl w:val="7C5C6448"/>
    <w:lvl w:ilvl="0" w:tplc="0407000F">
      <w:start w:val="1"/>
      <w:numFmt w:val="decimal"/>
      <w:lvlText w:val="%1."/>
      <w:lvlJc w:val="left"/>
      <w:pPr>
        <w:ind w:left="1440" w:hanging="360"/>
      </w:pPr>
    </w:lvl>
    <w:lvl w:ilvl="1" w:tplc="04070019">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6" w15:restartNumberingAfterBreak="0">
    <w:nsid w:val="5D0671AF"/>
    <w:multiLevelType w:val="hybridMultilevel"/>
    <w:tmpl w:val="5D12FB24"/>
    <w:lvl w:ilvl="0" w:tplc="1AC2EB30">
      <w:numFmt w:val="bullet"/>
      <w:pStyle w:val="AufzhlungmitPunkt"/>
      <w:lvlText w:val=""/>
      <w:lvlJc w:val="left"/>
      <w:pPr>
        <w:tabs>
          <w:tab w:val="num" w:pos="1004"/>
        </w:tabs>
        <w:ind w:left="1004" w:hanging="720"/>
      </w:pPr>
      <w:rPr>
        <w:rFonts w:ascii="Symbol" w:eastAsia="Times New Roman" w:hAnsi="Symbol" w:cs="Times New Roman" w:hint="default"/>
        <w:color w:val="auto"/>
        <w:lang w:val="en-GB"/>
      </w:rPr>
    </w:lvl>
    <w:lvl w:ilvl="1" w:tplc="04070003">
      <w:start w:val="1"/>
      <w:numFmt w:val="bullet"/>
      <w:lvlText w:val="o"/>
      <w:lvlJc w:val="left"/>
      <w:pPr>
        <w:tabs>
          <w:tab w:val="num" w:pos="1440"/>
        </w:tabs>
        <w:ind w:left="1440" w:hanging="360"/>
      </w:pPr>
      <w:rPr>
        <w:rFonts w:ascii="Courier New" w:hAnsi="Courier New" w:cs="Arial" w:hint="default"/>
      </w:rPr>
    </w:lvl>
    <w:lvl w:ilvl="2" w:tplc="04070005">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Arial"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Arial"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5FD07F0D"/>
    <w:multiLevelType w:val="hybridMultilevel"/>
    <w:tmpl w:val="D2443414"/>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71F87518"/>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7C9F3FE7"/>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78786812">
    <w:abstractNumId w:val="5"/>
  </w:num>
  <w:num w:numId="2" w16cid:durableId="591090923">
    <w:abstractNumId w:val="1"/>
  </w:num>
  <w:num w:numId="3" w16cid:durableId="34162827">
    <w:abstractNumId w:val="2"/>
  </w:num>
  <w:num w:numId="4" w16cid:durableId="1391877924">
    <w:abstractNumId w:val="6"/>
  </w:num>
  <w:num w:numId="5" w16cid:durableId="985360241">
    <w:abstractNumId w:val="8"/>
  </w:num>
  <w:num w:numId="6" w16cid:durableId="821311889">
    <w:abstractNumId w:val="7"/>
  </w:num>
  <w:num w:numId="7" w16cid:durableId="1108887805">
    <w:abstractNumId w:val="9"/>
  </w:num>
  <w:num w:numId="8" w16cid:durableId="216820021">
    <w:abstractNumId w:val="3"/>
  </w:num>
  <w:num w:numId="9" w16cid:durableId="1922980496">
    <w:abstractNumId w:val="0"/>
  </w:num>
  <w:num w:numId="10" w16cid:durableId="11516794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5C4"/>
    <w:rsid w:val="00000236"/>
    <w:rsid w:val="0000540B"/>
    <w:rsid w:val="00005CC7"/>
    <w:rsid w:val="00006165"/>
    <w:rsid w:val="00006F37"/>
    <w:rsid w:val="00016107"/>
    <w:rsid w:val="00016B25"/>
    <w:rsid w:val="0001769A"/>
    <w:rsid w:val="00020881"/>
    <w:rsid w:val="00021A34"/>
    <w:rsid w:val="000301D1"/>
    <w:rsid w:val="00030B5F"/>
    <w:rsid w:val="00032EBC"/>
    <w:rsid w:val="0003362D"/>
    <w:rsid w:val="00034AF0"/>
    <w:rsid w:val="0003635C"/>
    <w:rsid w:val="00036ADA"/>
    <w:rsid w:val="00037D4A"/>
    <w:rsid w:val="00043722"/>
    <w:rsid w:val="00043B1F"/>
    <w:rsid w:val="0004558D"/>
    <w:rsid w:val="00050E0C"/>
    <w:rsid w:val="00052289"/>
    <w:rsid w:val="00057D31"/>
    <w:rsid w:val="000605FC"/>
    <w:rsid w:val="00062074"/>
    <w:rsid w:val="0006299B"/>
    <w:rsid w:val="000635CB"/>
    <w:rsid w:val="000637C5"/>
    <w:rsid w:val="000656AC"/>
    <w:rsid w:val="000657B9"/>
    <w:rsid w:val="00071805"/>
    <w:rsid w:val="000721A6"/>
    <w:rsid w:val="00073149"/>
    <w:rsid w:val="00081B5A"/>
    <w:rsid w:val="000825A8"/>
    <w:rsid w:val="00083326"/>
    <w:rsid w:val="00083960"/>
    <w:rsid w:val="0008547C"/>
    <w:rsid w:val="00086E32"/>
    <w:rsid w:val="0008769C"/>
    <w:rsid w:val="000959A8"/>
    <w:rsid w:val="000A0414"/>
    <w:rsid w:val="000A559E"/>
    <w:rsid w:val="000B0721"/>
    <w:rsid w:val="000B1F28"/>
    <w:rsid w:val="000B3E12"/>
    <w:rsid w:val="000B4736"/>
    <w:rsid w:val="000B61E7"/>
    <w:rsid w:val="000B6357"/>
    <w:rsid w:val="000C00FF"/>
    <w:rsid w:val="000C4DFF"/>
    <w:rsid w:val="000C6A2E"/>
    <w:rsid w:val="000C6D2B"/>
    <w:rsid w:val="000D15DC"/>
    <w:rsid w:val="000D2565"/>
    <w:rsid w:val="000D572D"/>
    <w:rsid w:val="000E1019"/>
    <w:rsid w:val="000E11B7"/>
    <w:rsid w:val="000E28EA"/>
    <w:rsid w:val="000E3F77"/>
    <w:rsid w:val="000E452D"/>
    <w:rsid w:val="000E45F7"/>
    <w:rsid w:val="000E6549"/>
    <w:rsid w:val="000F0936"/>
    <w:rsid w:val="000F2A5E"/>
    <w:rsid w:val="000F3E21"/>
    <w:rsid w:val="0010206D"/>
    <w:rsid w:val="0010600C"/>
    <w:rsid w:val="001077C6"/>
    <w:rsid w:val="00110AD7"/>
    <w:rsid w:val="00112F23"/>
    <w:rsid w:val="001138BD"/>
    <w:rsid w:val="0012135C"/>
    <w:rsid w:val="00122CED"/>
    <w:rsid w:val="00122F50"/>
    <w:rsid w:val="00125C10"/>
    <w:rsid w:val="00131F70"/>
    <w:rsid w:val="00135C6A"/>
    <w:rsid w:val="00137D2D"/>
    <w:rsid w:val="001406D6"/>
    <w:rsid w:val="00142F9A"/>
    <w:rsid w:val="0014349E"/>
    <w:rsid w:val="001465F1"/>
    <w:rsid w:val="001472D9"/>
    <w:rsid w:val="001475D5"/>
    <w:rsid w:val="0015336E"/>
    <w:rsid w:val="00154E6F"/>
    <w:rsid w:val="001559CA"/>
    <w:rsid w:val="001610DE"/>
    <w:rsid w:val="001628AF"/>
    <w:rsid w:val="0016361C"/>
    <w:rsid w:val="001648D6"/>
    <w:rsid w:val="001653EE"/>
    <w:rsid w:val="0017193B"/>
    <w:rsid w:val="00176BFD"/>
    <w:rsid w:val="0018048B"/>
    <w:rsid w:val="001874B1"/>
    <w:rsid w:val="0018791B"/>
    <w:rsid w:val="00191C35"/>
    <w:rsid w:val="001935B5"/>
    <w:rsid w:val="0019460D"/>
    <w:rsid w:val="001972EC"/>
    <w:rsid w:val="00197417"/>
    <w:rsid w:val="001A3EB8"/>
    <w:rsid w:val="001A6C9D"/>
    <w:rsid w:val="001B01DA"/>
    <w:rsid w:val="001B223D"/>
    <w:rsid w:val="001B325F"/>
    <w:rsid w:val="001C2FC0"/>
    <w:rsid w:val="001C37A8"/>
    <w:rsid w:val="001C3DBE"/>
    <w:rsid w:val="001C5A1D"/>
    <w:rsid w:val="001C757E"/>
    <w:rsid w:val="001C7C52"/>
    <w:rsid w:val="001D651E"/>
    <w:rsid w:val="001D67B2"/>
    <w:rsid w:val="001E75FB"/>
    <w:rsid w:val="001E7DFF"/>
    <w:rsid w:val="001F7F4C"/>
    <w:rsid w:val="00200C63"/>
    <w:rsid w:val="00200C93"/>
    <w:rsid w:val="00201D19"/>
    <w:rsid w:val="00201D4B"/>
    <w:rsid w:val="0020288F"/>
    <w:rsid w:val="00203658"/>
    <w:rsid w:val="00204692"/>
    <w:rsid w:val="0020569E"/>
    <w:rsid w:val="00213688"/>
    <w:rsid w:val="0021388A"/>
    <w:rsid w:val="00214B59"/>
    <w:rsid w:val="00215AD7"/>
    <w:rsid w:val="00216780"/>
    <w:rsid w:val="00216B89"/>
    <w:rsid w:val="00216EF9"/>
    <w:rsid w:val="00220965"/>
    <w:rsid w:val="00231151"/>
    <w:rsid w:val="002322D5"/>
    <w:rsid w:val="0023290E"/>
    <w:rsid w:val="00234FB1"/>
    <w:rsid w:val="002353A2"/>
    <w:rsid w:val="0024028E"/>
    <w:rsid w:val="00240BC3"/>
    <w:rsid w:val="00242913"/>
    <w:rsid w:val="00243797"/>
    <w:rsid w:val="00245656"/>
    <w:rsid w:val="00245A8A"/>
    <w:rsid w:val="00247FA6"/>
    <w:rsid w:val="00250562"/>
    <w:rsid w:val="00253907"/>
    <w:rsid w:val="00257B87"/>
    <w:rsid w:val="00257D97"/>
    <w:rsid w:val="0026521E"/>
    <w:rsid w:val="0026702E"/>
    <w:rsid w:val="00270C77"/>
    <w:rsid w:val="0027116B"/>
    <w:rsid w:val="0027199D"/>
    <w:rsid w:val="002725E4"/>
    <w:rsid w:val="00277F8E"/>
    <w:rsid w:val="00286070"/>
    <w:rsid w:val="00290CE7"/>
    <w:rsid w:val="00291B07"/>
    <w:rsid w:val="00294F61"/>
    <w:rsid w:val="002A09DE"/>
    <w:rsid w:val="002A1F3C"/>
    <w:rsid w:val="002A2986"/>
    <w:rsid w:val="002A2F6C"/>
    <w:rsid w:val="002A384F"/>
    <w:rsid w:val="002A6F9A"/>
    <w:rsid w:val="002A7222"/>
    <w:rsid w:val="002A7EA8"/>
    <w:rsid w:val="002A7ED0"/>
    <w:rsid w:val="002B334E"/>
    <w:rsid w:val="002B34DF"/>
    <w:rsid w:val="002B3757"/>
    <w:rsid w:val="002C4BB2"/>
    <w:rsid w:val="002D327D"/>
    <w:rsid w:val="002D5ACC"/>
    <w:rsid w:val="002D66CE"/>
    <w:rsid w:val="002D6973"/>
    <w:rsid w:val="002E1C41"/>
    <w:rsid w:val="002E7316"/>
    <w:rsid w:val="002E746B"/>
    <w:rsid w:val="002E7686"/>
    <w:rsid w:val="002F01D2"/>
    <w:rsid w:val="002F0A08"/>
    <w:rsid w:val="002F3110"/>
    <w:rsid w:val="002F625E"/>
    <w:rsid w:val="00306F42"/>
    <w:rsid w:val="00310711"/>
    <w:rsid w:val="00314B00"/>
    <w:rsid w:val="003161D9"/>
    <w:rsid w:val="003203C3"/>
    <w:rsid w:val="00320F1C"/>
    <w:rsid w:val="00326659"/>
    <w:rsid w:val="00332C0F"/>
    <w:rsid w:val="003341B3"/>
    <w:rsid w:val="00334B3A"/>
    <w:rsid w:val="00337283"/>
    <w:rsid w:val="0033760F"/>
    <w:rsid w:val="0034080E"/>
    <w:rsid w:val="003425D4"/>
    <w:rsid w:val="00342EA9"/>
    <w:rsid w:val="0034643E"/>
    <w:rsid w:val="003561CA"/>
    <w:rsid w:val="00356353"/>
    <w:rsid w:val="0036046D"/>
    <w:rsid w:val="00360BD7"/>
    <w:rsid w:val="00365C55"/>
    <w:rsid w:val="00372E5D"/>
    <w:rsid w:val="00372EF1"/>
    <w:rsid w:val="00383343"/>
    <w:rsid w:val="00384A44"/>
    <w:rsid w:val="00386D14"/>
    <w:rsid w:val="00386FC2"/>
    <w:rsid w:val="003909B4"/>
    <w:rsid w:val="00393602"/>
    <w:rsid w:val="00396684"/>
    <w:rsid w:val="00397FDB"/>
    <w:rsid w:val="003A0D3C"/>
    <w:rsid w:val="003A28B3"/>
    <w:rsid w:val="003A535C"/>
    <w:rsid w:val="003A5475"/>
    <w:rsid w:val="003A5623"/>
    <w:rsid w:val="003A5971"/>
    <w:rsid w:val="003A6A5A"/>
    <w:rsid w:val="003A71E1"/>
    <w:rsid w:val="003B62AF"/>
    <w:rsid w:val="003B68C0"/>
    <w:rsid w:val="003B74B8"/>
    <w:rsid w:val="003C08E2"/>
    <w:rsid w:val="003C0960"/>
    <w:rsid w:val="003C1A7A"/>
    <w:rsid w:val="003C57B2"/>
    <w:rsid w:val="003C649E"/>
    <w:rsid w:val="003D062D"/>
    <w:rsid w:val="003D17FC"/>
    <w:rsid w:val="003E19F1"/>
    <w:rsid w:val="003E2626"/>
    <w:rsid w:val="003E37CF"/>
    <w:rsid w:val="003E37ED"/>
    <w:rsid w:val="003E507D"/>
    <w:rsid w:val="003E6ACD"/>
    <w:rsid w:val="003E6CE8"/>
    <w:rsid w:val="003E7110"/>
    <w:rsid w:val="003F0FEB"/>
    <w:rsid w:val="003F18D2"/>
    <w:rsid w:val="003F292E"/>
    <w:rsid w:val="00405D18"/>
    <w:rsid w:val="00405E5D"/>
    <w:rsid w:val="00410776"/>
    <w:rsid w:val="00413C53"/>
    <w:rsid w:val="0041507B"/>
    <w:rsid w:val="0041586D"/>
    <w:rsid w:val="00415894"/>
    <w:rsid w:val="00415AF7"/>
    <w:rsid w:val="004202F0"/>
    <w:rsid w:val="0042186C"/>
    <w:rsid w:val="00421DF8"/>
    <w:rsid w:val="00424F78"/>
    <w:rsid w:val="00431A32"/>
    <w:rsid w:val="00431A34"/>
    <w:rsid w:val="0043341E"/>
    <w:rsid w:val="004347DD"/>
    <w:rsid w:val="00441877"/>
    <w:rsid w:val="004421A3"/>
    <w:rsid w:val="0044360A"/>
    <w:rsid w:val="00443708"/>
    <w:rsid w:val="004463E8"/>
    <w:rsid w:val="00446F91"/>
    <w:rsid w:val="004470EA"/>
    <w:rsid w:val="004471EA"/>
    <w:rsid w:val="00457DFA"/>
    <w:rsid w:val="0046138E"/>
    <w:rsid w:val="00461E8F"/>
    <w:rsid w:val="004629FF"/>
    <w:rsid w:val="00467017"/>
    <w:rsid w:val="00476726"/>
    <w:rsid w:val="00480044"/>
    <w:rsid w:val="004808F6"/>
    <w:rsid w:val="00481F83"/>
    <w:rsid w:val="00484843"/>
    <w:rsid w:val="00491FE8"/>
    <w:rsid w:val="00495905"/>
    <w:rsid w:val="00496DB9"/>
    <w:rsid w:val="004A3A56"/>
    <w:rsid w:val="004A63D7"/>
    <w:rsid w:val="004A70EA"/>
    <w:rsid w:val="004B1394"/>
    <w:rsid w:val="004B7E94"/>
    <w:rsid w:val="004D3FF5"/>
    <w:rsid w:val="004D6FDF"/>
    <w:rsid w:val="004E13EC"/>
    <w:rsid w:val="004E1CC6"/>
    <w:rsid w:val="004E3D10"/>
    <w:rsid w:val="004E5954"/>
    <w:rsid w:val="004E678C"/>
    <w:rsid w:val="004F0231"/>
    <w:rsid w:val="004F23A8"/>
    <w:rsid w:val="004F2D60"/>
    <w:rsid w:val="004F3071"/>
    <w:rsid w:val="00504F2E"/>
    <w:rsid w:val="00506C3E"/>
    <w:rsid w:val="005101CE"/>
    <w:rsid w:val="0051269E"/>
    <w:rsid w:val="00515F7A"/>
    <w:rsid w:val="00520AD3"/>
    <w:rsid w:val="00520BC9"/>
    <w:rsid w:val="00520CA0"/>
    <w:rsid w:val="00521D83"/>
    <w:rsid w:val="00524501"/>
    <w:rsid w:val="00525AD2"/>
    <w:rsid w:val="00526B93"/>
    <w:rsid w:val="005304DE"/>
    <w:rsid w:val="0053211A"/>
    <w:rsid w:val="00532DCC"/>
    <w:rsid w:val="00533569"/>
    <w:rsid w:val="00533B9B"/>
    <w:rsid w:val="00536266"/>
    <w:rsid w:val="00536ABC"/>
    <w:rsid w:val="00537F50"/>
    <w:rsid w:val="00540759"/>
    <w:rsid w:val="005419D6"/>
    <w:rsid w:val="00542B51"/>
    <w:rsid w:val="00543930"/>
    <w:rsid w:val="0054491A"/>
    <w:rsid w:val="0054558B"/>
    <w:rsid w:val="00545C1C"/>
    <w:rsid w:val="005468C4"/>
    <w:rsid w:val="00550676"/>
    <w:rsid w:val="005517C7"/>
    <w:rsid w:val="00553D52"/>
    <w:rsid w:val="00557F35"/>
    <w:rsid w:val="0056092F"/>
    <w:rsid w:val="00561264"/>
    <w:rsid w:val="00562953"/>
    <w:rsid w:val="00563E2E"/>
    <w:rsid w:val="00564585"/>
    <w:rsid w:val="00570FDB"/>
    <w:rsid w:val="005769B5"/>
    <w:rsid w:val="00581690"/>
    <w:rsid w:val="0058276F"/>
    <w:rsid w:val="00582D1B"/>
    <w:rsid w:val="005853FB"/>
    <w:rsid w:val="00585D8D"/>
    <w:rsid w:val="00585DDD"/>
    <w:rsid w:val="00586DBF"/>
    <w:rsid w:val="0059259A"/>
    <w:rsid w:val="0059272C"/>
    <w:rsid w:val="0059438B"/>
    <w:rsid w:val="00594F47"/>
    <w:rsid w:val="005A10FB"/>
    <w:rsid w:val="005A1365"/>
    <w:rsid w:val="005A2916"/>
    <w:rsid w:val="005A5BE6"/>
    <w:rsid w:val="005A5D21"/>
    <w:rsid w:val="005A6B0A"/>
    <w:rsid w:val="005A6B59"/>
    <w:rsid w:val="005B0ACA"/>
    <w:rsid w:val="005B0FF6"/>
    <w:rsid w:val="005B38B5"/>
    <w:rsid w:val="005B7473"/>
    <w:rsid w:val="005B7ABD"/>
    <w:rsid w:val="005C271C"/>
    <w:rsid w:val="005C444D"/>
    <w:rsid w:val="005C565C"/>
    <w:rsid w:val="005C58BA"/>
    <w:rsid w:val="005C5C19"/>
    <w:rsid w:val="005C7797"/>
    <w:rsid w:val="005D01B1"/>
    <w:rsid w:val="005D1214"/>
    <w:rsid w:val="005D35D4"/>
    <w:rsid w:val="005D5077"/>
    <w:rsid w:val="005D5C9B"/>
    <w:rsid w:val="005D6C4A"/>
    <w:rsid w:val="005D720A"/>
    <w:rsid w:val="005D7E15"/>
    <w:rsid w:val="005E0462"/>
    <w:rsid w:val="005E4AA8"/>
    <w:rsid w:val="005E5841"/>
    <w:rsid w:val="005E7E8C"/>
    <w:rsid w:val="005F37FA"/>
    <w:rsid w:val="005F380E"/>
    <w:rsid w:val="005F5B66"/>
    <w:rsid w:val="00604694"/>
    <w:rsid w:val="00604A79"/>
    <w:rsid w:val="006052CE"/>
    <w:rsid w:val="00605A4A"/>
    <w:rsid w:val="00606863"/>
    <w:rsid w:val="00607252"/>
    <w:rsid w:val="00611635"/>
    <w:rsid w:val="0061384E"/>
    <w:rsid w:val="00615635"/>
    <w:rsid w:val="00617AA2"/>
    <w:rsid w:val="0062031D"/>
    <w:rsid w:val="006226CC"/>
    <w:rsid w:val="00622F45"/>
    <w:rsid w:val="006230F9"/>
    <w:rsid w:val="00634938"/>
    <w:rsid w:val="006374F7"/>
    <w:rsid w:val="00640DEF"/>
    <w:rsid w:val="006415AA"/>
    <w:rsid w:val="0064336E"/>
    <w:rsid w:val="0064479F"/>
    <w:rsid w:val="00644AD7"/>
    <w:rsid w:val="0064532C"/>
    <w:rsid w:val="00647D10"/>
    <w:rsid w:val="00654CB6"/>
    <w:rsid w:val="00654F67"/>
    <w:rsid w:val="00655859"/>
    <w:rsid w:val="00655B05"/>
    <w:rsid w:val="00662785"/>
    <w:rsid w:val="006736D6"/>
    <w:rsid w:val="00674BA8"/>
    <w:rsid w:val="00675D7E"/>
    <w:rsid w:val="006764AA"/>
    <w:rsid w:val="0068308B"/>
    <w:rsid w:val="006878AB"/>
    <w:rsid w:val="00687A3C"/>
    <w:rsid w:val="00692A3E"/>
    <w:rsid w:val="00694504"/>
    <w:rsid w:val="00694B54"/>
    <w:rsid w:val="00695539"/>
    <w:rsid w:val="006971DA"/>
    <w:rsid w:val="006A410B"/>
    <w:rsid w:val="006A4BA8"/>
    <w:rsid w:val="006A4C9E"/>
    <w:rsid w:val="006A55B3"/>
    <w:rsid w:val="006A5754"/>
    <w:rsid w:val="006A5FC1"/>
    <w:rsid w:val="006A6C1E"/>
    <w:rsid w:val="006B7DBC"/>
    <w:rsid w:val="006C0567"/>
    <w:rsid w:val="006C1D37"/>
    <w:rsid w:val="006C2E3D"/>
    <w:rsid w:val="006C51F4"/>
    <w:rsid w:val="006C6308"/>
    <w:rsid w:val="006C7A3B"/>
    <w:rsid w:val="006D0319"/>
    <w:rsid w:val="006D3059"/>
    <w:rsid w:val="006D32B8"/>
    <w:rsid w:val="006D607F"/>
    <w:rsid w:val="006D6114"/>
    <w:rsid w:val="006D76C3"/>
    <w:rsid w:val="006E1B74"/>
    <w:rsid w:val="006E3F13"/>
    <w:rsid w:val="006E41AA"/>
    <w:rsid w:val="006E49BC"/>
    <w:rsid w:val="006F1F09"/>
    <w:rsid w:val="006F2E30"/>
    <w:rsid w:val="007012D9"/>
    <w:rsid w:val="0070480A"/>
    <w:rsid w:val="00706554"/>
    <w:rsid w:val="007148CA"/>
    <w:rsid w:val="007149D0"/>
    <w:rsid w:val="00717A8A"/>
    <w:rsid w:val="00717BE4"/>
    <w:rsid w:val="007206E2"/>
    <w:rsid w:val="007207A1"/>
    <w:rsid w:val="00723703"/>
    <w:rsid w:val="00724CCE"/>
    <w:rsid w:val="007252D2"/>
    <w:rsid w:val="00727DF4"/>
    <w:rsid w:val="00730A61"/>
    <w:rsid w:val="00731BB0"/>
    <w:rsid w:val="00732028"/>
    <w:rsid w:val="007328D4"/>
    <w:rsid w:val="00735631"/>
    <w:rsid w:val="00737714"/>
    <w:rsid w:val="00753056"/>
    <w:rsid w:val="00753520"/>
    <w:rsid w:val="007541B0"/>
    <w:rsid w:val="0075723F"/>
    <w:rsid w:val="0076298E"/>
    <w:rsid w:val="00763CAA"/>
    <w:rsid w:val="0076633E"/>
    <w:rsid w:val="007677F9"/>
    <w:rsid w:val="00770EE8"/>
    <w:rsid w:val="0077295F"/>
    <w:rsid w:val="00775C6D"/>
    <w:rsid w:val="00780767"/>
    <w:rsid w:val="0078695F"/>
    <w:rsid w:val="007873F9"/>
    <w:rsid w:val="00787D91"/>
    <w:rsid w:val="0079346C"/>
    <w:rsid w:val="00793E08"/>
    <w:rsid w:val="00797200"/>
    <w:rsid w:val="0079754A"/>
    <w:rsid w:val="007A2369"/>
    <w:rsid w:val="007A5EA2"/>
    <w:rsid w:val="007B1136"/>
    <w:rsid w:val="007B27A6"/>
    <w:rsid w:val="007B2974"/>
    <w:rsid w:val="007B6EB9"/>
    <w:rsid w:val="007C141E"/>
    <w:rsid w:val="007C1CC0"/>
    <w:rsid w:val="007C4CC2"/>
    <w:rsid w:val="007C5CAA"/>
    <w:rsid w:val="007C5EFF"/>
    <w:rsid w:val="007C69D6"/>
    <w:rsid w:val="007D067A"/>
    <w:rsid w:val="007D0EE1"/>
    <w:rsid w:val="007D2D37"/>
    <w:rsid w:val="007D2D4D"/>
    <w:rsid w:val="007D62C3"/>
    <w:rsid w:val="007D6E49"/>
    <w:rsid w:val="007D74AF"/>
    <w:rsid w:val="007E0048"/>
    <w:rsid w:val="007E0A85"/>
    <w:rsid w:val="007E2888"/>
    <w:rsid w:val="007E5CCD"/>
    <w:rsid w:val="007F175C"/>
    <w:rsid w:val="007F28A8"/>
    <w:rsid w:val="007F2E74"/>
    <w:rsid w:val="007F356E"/>
    <w:rsid w:val="007F6FE7"/>
    <w:rsid w:val="00800E2C"/>
    <w:rsid w:val="00802427"/>
    <w:rsid w:val="008024E4"/>
    <w:rsid w:val="008028A3"/>
    <w:rsid w:val="008032B7"/>
    <w:rsid w:val="0080714F"/>
    <w:rsid w:val="008112C8"/>
    <w:rsid w:val="0081464F"/>
    <w:rsid w:val="00816D27"/>
    <w:rsid w:val="0081735F"/>
    <w:rsid w:val="008234A3"/>
    <w:rsid w:val="00823DB3"/>
    <w:rsid w:val="0083182D"/>
    <w:rsid w:val="00831EFB"/>
    <w:rsid w:val="008356E4"/>
    <w:rsid w:val="00835D0A"/>
    <w:rsid w:val="00836CA2"/>
    <w:rsid w:val="008374FC"/>
    <w:rsid w:val="00840710"/>
    <w:rsid w:val="00840C5A"/>
    <w:rsid w:val="00841AF5"/>
    <w:rsid w:val="00841B47"/>
    <w:rsid w:val="00844EB2"/>
    <w:rsid w:val="00846A4C"/>
    <w:rsid w:val="0085010A"/>
    <w:rsid w:val="00857D39"/>
    <w:rsid w:val="00860FE0"/>
    <w:rsid w:val="00863F45"/>
    <w:rsid w:val="008651DF"/>
    <w:rsid w:val="008652ED"/>
    <w:rsid w:val="008676A0"/>
    <w:rsid w:val="00875BD1"/>
    <w:rsid w:val="00876976"/>
    <w:rsid w:val="008770A7"/>
    <w:rsid w:val="0088023D"/>
    <w:rsid w:val="008835F0"/>
    <w:rsid w:val="00886BC9"/>
    <w:rsid w:val="00890EE8"/>
    <w:rsid w:val="00893B16"/>
    <w:rsid w:val="008942C9"/>
    <w:rsid w:val="00894B9C"/>
    <w:rsid w:val="008A427F"/>
    <w:rsid w:val="008A5D52"/>
    <w:rsid w:val="008A7C06"/>
    <w:rsid w:val="008B1DDF"/>
    <w:rsid w:val="008B786C"/>
    <w:rsid w:val="008B7FF6"/>
    <w:rsid w:val="008C0D46"/>
    <w:rsid w:val="008C13DB"/>
    <w:rsid w:val="008C2035"/>
    <w:rsid w:val="008C6F2C"/>
    <w:rsid w:val="008D3681"/>
    <w:rsid w:val="008D36FC"/>
    <w:rsid w:val="008D4F1E"/>
    <w:rsid w:val="008E11DD"/>
    <w:rsid w:val="008E20F7"/>
    <w:rsid w:val="008E6BB6"/>
    <w:rsid w:val="008E7FFA"/>
    <w:rsid w:val="008F571B"/>
    <w:rsid w:val="008F6683"/>
    <w:rsid w:val="009022A1"/>
    <w:rsid w:val="00903510"/>
    <w:rsid w:val="00904DFF"/>
    <w:rsid w:val="00906F38"/>
    <w:rsid w:val="0091304E"/>
    <w:rsid w:val="00914598"/>
    <w:rsid w:val="0092147A"/>
    <w:rsid w:val="00927CB8"/>
    <w:rsid w:val="00932966"/>
    <w:rsid w:val="00932B12"/>
    <w:rsid w:val="0093464E"/>
    <w:rsid w:val="009348DB"/>
    <w:rsid w:val="00934944"/>
    <w:rsid w:val="0094551D"/>
    <w:rsid w:val="009537BA"/>
    <w:rsid w:val="009542F2"/>
    <w:rsid w:val="00956294"/>
    <w:rsid w:val="00957499"/>
    <w:rsid w:val="0096070D"/>
    <w:rsid w:val="00962B0B"/>
    <w:rsid w:val="00964067"/>
    <w:rsid w:val="009643A9"/>
    <w:rsid w:val="00964E78"/>
    <w:rsid w:val="0096575F"/>
    <w:rsid w:val="0096709B"/>
    <w:rsid w:val="00967250"/>
    <w:rsid w:val="009678F1"/>
    <w:rsid w:val="00970A4D"/>
    <w:rsid w:val="009731AA"/>
    <w:rsid w:val="009754D9"/>
    <w:rsid w:val="00977132"/>
    <w:rsid w:val="009773D4"/>
    <w:rsid w:val="00982C7B"/>
    <w:rsid w:val="00983725"/>
    <w:rsid w:val="00990BD9"/>
    <w:rsid w:val="0099394E"/>
    <w:rsid w:val="009A4E0F"/>
    <w:rsid w:val="009A7BDB"/>
    <w:rsid w:val="009B0C8C"/>
    <w:rsid w:val="009B16D9"/>
    <w:rsid w:val="009B4B38"/>
    <w:rsid w:val="009B61A0"/>
    <w:rsid w:val="009B65AE"/>
    <w:rsid w:val="009C0DF1"/>
    <w:rsid w:val="009C510E"/>
    <w:rsid w:val="009D1AAB"/>
    <w:rsid w:val="009D395B"/>
    <w:rsid w:val="009D555E"/>
    <w:rsid w:val="009E0059"/>
    <w:rsid w:val="009E5694"/>
    <w:rsid w:val="009E77F3"/>
    <w:rsid w:val="009F51A9"/>
    <w:rsid w:val="009F56B4"/>
    <w:rsid w:val="009F6458"/>
    <w:rsid w:val="009F6489"/>
    <w:rsid w:val="009F6AEB"/>
    <w:rsid w:val="009F6C37"/>
    <w:rsid w:val="00A02A3B"/>
    <w:rsid w:val="00A02C16"/>
    <w:rsid w:val="00A05CA4"/>
    <w:rsid w:val="00A06D62"/>
    <w:rsid w:val="00A11C58"/>
    <w:rsid w:val="00A1217B"/>
    <w:rsid w:val="00A1333A"/>
    <w:rsid w:val="00A13BBA"/>
    <w:rsid w:val="00A23126"/>
    <w:rsid w:val="00A30715"/>
    <w:rsid w:val="00A32B7B"/>
    <w:rsid w:val="00A35AE8"/>
    <w:rsid w:val="00A36B6A"/>
    <w:rsid w:val="00A37112"/>
    <w:rsid w:val="00A43800"/>
    <w:rsid w:val="00A44689"/>
    <w:rsid w:val="00A55F5A"/>
    <w:rsid w:val="00A56E1F"/>
    <w:rsid w:val="00A57CBD"/>
    <w:rsid w:val="00A62463"/>
    <w:rsid w:val="00A677CC"/>
    <w:rsid w:val="00A76501"/>
    <w:rsid w:val="00A77868"/>
    <w:rsid w:val="00A80C13"/>
    <w:rsid w:val="00A86FED"/>
    <w:rsid w:val="00A87FDE"/>
    <w:rsid w:val="00A905E0"/>
    <w:rsid w:val="00A90912"/>
    <w:rsid w:val="00A93353"/>
    <w:rsid w:val="00A94565"/>
    <w:rsid w:val="00A9562E"/>
    <w:rsid w:val="00A96923"/>
    <w:rsid w:val="00A96E7E"/>
    <w:rsid w:val="00A9750C"/>
    <w:rsid w:val="00AA1CAF"/>
    <w:rsid w:val="00AA2EF7"/>
    <w:rsid w:val="00AA53AC"/>
    <w:rsid w:val="00AA6F01"/>
    <w:rsid w:val="00AB0413"/>
    <w:rsid w:val="00AB07E6"/>
    <w:rsid w:val="00AB26CD"/>
    <w:rsid w:val="00AB38DE"/>
    <w:rsid w:val="00AB4245"/>
    <w:rsid w:val="00AB42E9"/>
    <w:rsid w:val="00AB5556"/>
    <w:rsid w:val="00AB6C18"/>
    <w:rsid w:val="00AB6F53"/>
    <w:rsid w:val="00AB7229"/>
    <w:rsid w:val="00AC3164"/>
    <w:rsid w:val="00AC4308"/>
    <w:rsid w:val="00AC58B4"/>
    <w:rsid w:val="00AC5F26"/>
    <w:rsid w:val="00AD3492"/>
    <w:rsid w:val="00AD736F"/>
    <w:rsid w:val="00AE4A97"/>
    <w:rsid w:val="00AE57B7"/>
    <w:rsid w:val="00AF4458"/>
    <w:rsid w:val="00AF4ADB"/>
    <w:rsid w:val="00AF5EF1"/>
    <w:rsid w:val="00AF6036"/>
    <w:rsid w:val="00AF68C6"/>
    <w:rsid w:val="00AF6D99"/>
    <w:rsid w:val="00B003B6"/>
    <w:rsid w:val="00B037F0"/>
    <w:rsid w:val="00B03DDC"/>
    <w:rsid w:val="00B051F2"/>
    <w:rsid w:val="00B13C1A"/>
    <w:rsid w:val="00B14965"/>
    <w:rsid w:val="00B2083E"/>
    <w:rsid w:val="00B23377"/>
    <w:rsid w:val="00B2382B"/>
    <w:rsid w:val="00B23E01"/>
    <w:rsid w:val="00B26FD0"/>
    <w:rsid w:val="00B27DF8"/>
    <w:rsid w:val="00B33D34"/>
    <w:rsid w:val="00B33F17"/>
    <w:rsid w:val="00B35814"/>
    <w:rsid w:val="00B365C4"/>
    <w:rsid w:val="00B41BAB"/>
    <w:rsid w:val="00B41F60"/>
    <w:rsid w:val="00B45F83"/>
    <w:rsid w:val="00B4625E"/>
    <w:rsid w:val="00B5013F"/>
    <w:rsid w:val="00B52DBD"/>
    <w:rsid w:val="00B53F19"/>
    <w:rsid w:val="00B54ED7"/>
    <w:rsid w:val="00B556A3"/>
    <w:rsid w:val="00B64533"/>
    <w:rsid w:val="00B64A42"/>
    <w:rsid w:val="00B64CDA"/>
    <w:rsid w:val="00B65A4D"/>
    <w:rsid w:val="00B66124"/>
    <w:rsid w:val="00B6799E"/>
    <w:rsid w:val="00B714DB"/>
    <w:rsid w:val="00B77FCE"/>
    <w:rsid w:val="00B80047"/>
    <w:rsid w:val="00BA0026"/>
    <w:rsid w:val="00BA14AE"/>
    <w:rsid w:val="00BA5E79"/>
    <w:rsid w:val="00BB612A"/>
    <w:rsid w:val="00BB750E"/>
    <w:rsid w:val="00BD1E0A"/>
    <w:rsid w:val="00BD3E34"/>
    <w:rsid w:val="00BD3FE4"/>
    <w:rsid w:val="00BE007A"/>
    <w:rsid w:val="00BE506C"/>
    <w:rsid w:val="00BE5A04"/>
    <w:rsid w:val="00BE5C66"/>
    <w:rsid w:val="00BF62CE"/>
    <w:rsid w:val="00BF7176"/>
    <w:rsid w:val="00C01B95"/>
    <w:rsid w:val="00C039A3"/>
    <w:rsid w:val="00C046A7"/>
    <w:rsid w:val="00C0509C"/>
    <w:rsid w:val="00C12FF8"/>
    <w:rsid w:val="00C14D44"/>
    <w:rsid w:val="00C20E7A"/>
    <w:rsid w:val="00C2219E"/>
    <w:rsid w:val="00C26BCA"/>
    <w:rsid w:val="00C26CA8"/>
    <w:rsid w:val="00C30065"/>
    <w:rsid w:val="00C31E90"/>
    <w:rsid w:val="00C335C4"/>
    <w:rsid w:val="00C3413F"/>
    <w:rsid w:val="00C343EE"/>
    <w:rsid w:val="00C3696A"/>
    <w:rsid w:val="00C36E02"/>
    <w:rsid w:val="00C3756B"/>
    <w:rsid w:val="00C37C0C"/>
    <w:rsid w:val="00C42DD1"/>
    <w:rsid w:val="00C42DDD"/>
    <w:rsid w:val="00C43F35"/>
    <w:rsid w:val="00C449DF"/>
    <w:rsid w:val="00C54CD3"/>
    <w:rsid w:val="00C61715"/>
    <w:rsid w:val="00C6190B"/>
    <w:rsid w:val="00C67891"/>
    <w:rsid w:val="00C70682"/>
    <w:rsid w:val="00C708DD"/>
    <w:rsid w:val="00C7175A"/>
    <w:rsid w:val="00C72381"/>
    <w:rsid w:val="00C74766"/>
    <w:rsid w:val="00C76320"/>
    <w:rsid w:val="00C7718F"/>
    <w:rsid w:val="00C801DC"/>
    <w:rsid w:val="00C80828"/>
    <w:rsid w:val="00C82629"/>
    <w:rsid w:val="00C84DD9"/>
    <w:rsid w:val="00C9226F"/>
    <w:rsid w:val="00C93E1B"/>
    <w:rsid w:val="00C955B9"/>
    <w:rsid w:val="00C96CB8"/>
    <w:rsid w:val="00C97B83"/>
    <w:rsid w:val="00C97D33"/>
    <w:rsid w:val="00CA3602"/>
    <w:rsid w:val="00CB1BEF"/>
    <w:rsid w:val="00CB4257"/>
    <w:rsid w:val="00CB7CA4"/>
    <w:rsid w:val="00CC30F7"/>
    <w:rsid w:val="00CC58EE"/>
    <w:rsid w:val="00CC6F10"/>
    <w:rsid w:val="00CD0B63"/>
    <w:rsid w:val="00CD3430"/>
    <w:rsid w:val="00CD3D04"/>
    <w:rsid w:val="00CD787C"/>
    <w:rsid w:val="00CE135A"/>
    <w:rsid w:val="00CE5693"/>
    <w:rsid w:val="00CF2023"/>
    <w:rsid w:val="00CF5FDB"/>
    <w:rsid w:val="00D046A1"/>
    <w:rsid w:val="00D0562D"/>
    <w:rsid w:val="00D06F3A"/>
    <w:rsid w:val="00D072BC"/>
    <w:rsid w:val="00D117E1"/>
    <w:rsid w:val="00D1270F"/>
    <w:rsid w:val="00D132BE"/>
    <w:rsid w:val="00D14A7F"/>
    <w:rsid w:val="00D16B7B"/>
    <w:rsid w:val="00D17238"/>
    <w:rsid w:val="00D22BF0"/>
    <w:rsid w:val="00D244C7"/>
    <w:rsid w:val="00D26956"/>
    <w:rsid w:val="00D2699E"/>
    <w:rsid w:val="00D27228"/>
    <w:rsid w:val="00D3212F"/>
    <w:rsid w:val="00D32EEC"/>
    <w:rsid w:val="00D331C6"/>
    <w:rsid w:val="00D33C77"/>
    <w:rsid w:val="00D37459"/>
    <w:rsid w:val="00D410F5"/>
    <w:rsid w:val="00D42ADC"/>
    <w:rsid w:val="00D42E53"/>
    <w:rsid w:val="00D43399"/>
    <w:rsid w:val="00D4545A"/>
    <w:rsid w:val="00D46B80"/>
    <w:rsid w:val="00D46C06"/>
    <w:rsid w:val="00D46F4B"/>
    <w:rsid w:val="00D56A84"/>
    <w:rsid w:val="00D655D6"/>
    <w:rsid w:val="00D705EC"/>
    <w:rsid w:val="00D70FD9"/>
    <w:rsid w:val="00D7100D"/>
    <w:rsid w:val="00D733A9"/>
    <w:rsid w:val="00D775EA"/>
    <w:rsid w:val="00D8082E"/>
    <w:rsid w:val="00D828E0"/>
    <w:rsid w:val="00D84088"/>
    <w:rsid w:val="00D84CDA"/>
    <w:rsid w:val="00D87F4C"/>
    <w:rsid w:val="00D9365A"/>
    <w:rsid w:val="00D93B81"/>
    <w:rsid w:val="00D96B43"/>
    <w:rsid w:val="00DA013D"/>
    <w:rsid w:val="00DA209A"/>
    <w:rsid w:val="00DA2AF3"/>
    <w:rsid w:val="00DA305C"/>
    <w:rsid w:val="00DB285E"/>
    <w:rsid w:val="00DB3378"/>
    <w:rsid w:val="00DB61F4"/>
    <w:rsid w:val="00DB6505"/>
    <w:rsid w:val="00DC07BA"/>
    <w:rsid w:val="00DC4C93"/>
    <w:rsid w:val="00DC4CA5"/>
    <w:rsid w:val="00DC4FCA"/>
    <w:rsid w:val="00DC52CA"/>
    <w:rsid w:val="00DC600E"/>
    <w:rsid w:val="00DC6D10"/>
    <w:rsid w:val="00DD0C0E"/>
    <w:rsid w:val="00DD2085"/>
    <w:rsid w:val="00DD2279"/>
    <w:rsid w:val="00DD4704"/>
    <w:rsid w:val="00DD6814"/>
    <w:rsid w:val="00DD7A31"/>
    <w:rsid w:val="00DE02CA"/>
    <w:rsid w:val="00DE5476"/>
    <w:rsid w:val="00E0562A"/>
    <w:rsid w:val="00E10519"/>
    <w:rsid w:val="00E123EC"/>
    <w:rsid w:val="00E12613"/>
    <w:rsid w:val="00E13973"/>
    <w:rsid w:val="00E16E6A"/>
    <w:rsid w:val="00E174D1"/>
    <w:rsid w:val="00E20935"/>
    <w:rsid w:val="00E2125A"/>
    <w:rsid w:val="00E21EC9"/>
    <w:rsid w:val="00E24539"/>
    <w:rsid w:val="00E24659"/>
    <w:rsid w:val="00E27349"/>
    <w:rsid w:val="00E27C72"/>
    <w:rsid w:val="00E32A81"/>
    <w:rsid w:val="00E35EEE"/>
    <w:rsid w:val="00E4155C"/>
    <w:rsid w:val="00E4556D"/>
    <w:rsid w:val="00E47F32"/>
    <w:rsid w:val="00E50BEF"/>
    <w:rsid w:val="00E5115D"/>
    <w:rsid w:val="00E51F4F"/>
    <w:rsid w:val="00E52297"/>
    <w:rsid w:val="00E52719"/>
    <w:rsid w:val="00E52C33"/>
    <w:rsid w:val="00E5475E"/>
    <w:rsid w:val="00E56C52"/>
    <w:rsid w:val="00E57892"/>
    <w:rsid w:val="00E6073F"/>
    <w:rsid w:val="00E62174"/>
    <w:rsid w:val="00E63DC6"/>
    <w:rsid w:val="00E64663"/>
    <w:rsid w:val="00E656CB"/>
    <w:rsid w:val="00E65D3A"/>
    <w:rsid w:val="00E66FDD"/>
    <w:rsid w:val="00E6714B"/>
    <w:rsid w:val="00E715F2"/>
    <w:rsid w:val="00E80273"/>
    <w:rsid w:val="00E80A57"/>
    <w:rsid w:val="00E82018"/>
    <w:rsid w:val="00E83FE0"/>
    <w:rsid w:val="00E86B15"/>
    <w:rsid w:val="00E86C43"/>
    <w:rsid w:val="00E90018"/>
    <w:rsid w:val="00E90822"/>
    <w:rsid w:val="00E93B76"/>
    <w:rsid w:val="00E9591A"/>
    <w:rsid w:val="00EA047B"/>
    <w:rsid w:val="00EA5998"/>
    <w:rsid w:val="00EA6302"/>
    <w:rsid w:val="00EA697F"/>
    <w:rsid w:val="00EB29FD"/>
    <w:rsid w:val="00EB32CD"/>
    <w:rsid w:val="00EB4861"/>
    <w:rsid w:val="00EB52AE"/>
    <w:rsid w:val="00EB7FD1"/>
    <w:rsid w:val="00EC2741"/>
    <w:rsid w:val="00EC2996"/>
    <w:rsid w:val="00EC3616"/>
    <w:rsid w:val="00EC667F"/>
    <w:rsid w:val="00EC6B3A"/>
    <w:rsid w:val="00ED20BF"/>
    <w:rsid w:val="00ED7965"/>
    <w:rsid w:val="00EE0580"/>
    <w:rsid w:val="00EE2A6F"/>
    <w:rsid w:val="00EE308B"/>
    <w:rsid w:val="00EE4766"/>
    <w:rsid w:val="00EE7C0E"/>
    <w:rsid w:val="00EF34C8"/>
    <w:rsid w:val="00EF3A3E"/>
    <w:rsid w:val="00EF5988"/>
    <w:rsid w:val="00F01652"/>
    <w:rsid w:val="00F017CE"/>
    <w:rsid w:val="00F07BA3"/>
    <w:rsid w:val="00F124A2"/>
    <w:rsid w:val="00F12E92"/>
    <w:rsid w:val="00F13D26"/>
    <w:rsid w:val="00F145E4"/>
    <w:rsid w:val="00F16364"/>
    <w:rsid w:val="00F17FD3"/>
    <w:rsid w:val="00F23949"/>
    <w:rsid w:val="00F24E29"/>
    <w:rsid w:val="00F2632C"/>
    <w:rsid w:val="00F30698"/>
    <w:rsid w:val="00F30F8D"/>
    <w:rsid w:val="00F31071"/>
    <w:rsid w:val="00F325C0"/>
    <w:rsid w:val="00F326A3"/>
    <w:rsid w:val="00F3768B"/>
    <w:rsid w:val="00F42D68"/>
    <w:rsid w:val="00F46041"/>
    <w:rsid w:val="00F4675A"/>
    <w:rsid w:val="00F47A21"/>
    <w:rsid w:val="00F509B8"/>
    <w:rsid w:val="00F50E5A"/>
    <w:rsid w:val="00F52544"/>
    <w:rsid w:val="00F52DB2"/>
    <w:rsid w:val="00F54B21"/>
    <w:rsid w:val="00F6618E"/>
    <w:rsid w:val="00F7342B"/>
    <w:rsid w:val="00F75A99"/>
    <w:rsid w:val="00F76622"/>
    <w:rsid w:val="00F77016"/>
    <w:rsid w:val="00F80883"/>
    <w:rsid w:val="00F826CD"/>
    <w:rsid w:val="00F82EDB"/>
    <w:rsid w:val="00F87D78"/>
    <w:rsid w:val="00F9450D"/>
    <w:rsid w:val="00FA15C4"/>
    <w:rsid w:val="00FA1952"/>
    <w:rsid w:val="00FA26E7"/>
    <w:rsid w:val="00FA5B07"/>
    <w:rsid w:val="00FB0541"/>
    <w:rsid w:val="00FB396A"/>
    <w:rsid w:val="00FB775F"/>
    <w:rsid w:val="00FC0346"/>
    <w:rsid w:val="00FC0C81"/>
    <w:rsid w:val="00FC155D"/>
    <w:rsid w:val="00FC17DF"/>
    <w:rsid w:val="00FC37CF"/>
    <w:rsid w:val="00FD0F68"/>
    <w:rsid w:val="00FD1EAA"/>
    <w:rsid w:val="00FD20A7"/>
    <w:rsid w:val="00FD2713"/>
    <w:rsid w:val="00FD409B"/>
    <w:rsid w:val="00FE3052"/>
    <w:rsid w:val="00FE36DD"/>
    <w:rsid w:val="00FE5021"/>
    <w:rsid w:val="00FE63D1"/>
    <w:rsid w:val="00FF01F0"/>
    <w:rsid w:val="00FF46E6"/>
    <w:rsid w:val="00FF539C"/>
    <w:rsid w:val="00FF5F4B"/>
    <w:rsid w:val="00FF63F6"/>
    <w:rsid w:val="00FF67C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6FFB8"/>
  <w15:chartTrackingRefBased/>
  <w15:docId w15:val="{582AD097-56C5-3F43-BFB5-5EB9FE488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23703"/>
    <w:rPr>
      <w:rFonts w:ascii="Times New Roman" w:eastAsia="Times New Roman" w:hAnsi="Times New Roman" w:cs="Times New Roman"/>
      <w:lang w:eastAsia="de-DE"/>
    </w:rPr>
  </w:style>
  <w:style w:type="paragraph" w:styleId="berschrift1">
    <w:name w:val="heading 1"/>
    <w:basedOn w:val="Standard"/>
    <w:link w:val="berschrift1Zchn"/>
    <w:uiPriority w:val="9"/>
    <w:qFormat/>
    <w:rsid w:val="006C2E3D"/>
    <w:pPr>
      <w:spacing w:before="100" w:beforeAutospacing="1" w:after="100" w:afterAutospacing="1"/>
      <w:outlineLvl w:val="0"/>
    </w:pPr>
    <w:rPr>
      <w:b/>
      <w:bCs/>
      <w:kern w:val="36"/>
      <w:sz w:val="48"/>
      <w:szCs w:val="48"/>
    </w:rPr>
  </w:style>
  <w:style w:type="paragraph" w:styleId="berschrift2">
    <w:name w:val="heading 2"/>
    <w:basedOn w:val="Standard"/>
    <w:next w:val="Standard"/>
    <w:link w:val="berschrift2Zchn"/>
    <w:uiPriority w:val="9"/>
    <w:semiHidden/>
    <w:unhideWhenUsed/>
    <w:qFormat/>
    <w:rsid w:val="000A041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334B3A"/>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p">
    <w:name w:val="p"/>
    <w:basedOn w:val="Standard"/>
    <w:rsid w:val="00E63DC6"/>
    <w:pPr>
      <w:spacing w:before="100" w:beforeAutospacing="1" w:after="100" w:afterAutospacing="1"/>
    </w:pPr>
  </w:style>
  <w:style w:type="character" w:styleId="Hyperlink">
    <w:name w:val="Hyperlink"/>
    <w:basedOn w:val="Absatz-Standardschriftart"/>
    <w:uiPriority w:val="99"/>
    <w:unhideWhenUsed/>
    <w:rsid w:val="00E63DC6"/>
    <w:rPr>
      <w:color w:val="0000FF"/>
      <w:u w:val="single"/>
    </w:rPr>
  </w:style>
  <w:style w:type="paragraph" w:styleId="StandardWeb">
    <w:name w:val="Normal (Web)"/>
    <w:basedOn w:val="Standard"/>
    <w:uiPriority w:val="99"/>
    <w:unhideWhenUsed/>
    <w:rsid w:val="00E63DC6"/>
    <w:pPr>
      <w:spacing w:before="100" w:beforeAutospacing="1" w:after="100" w:afterAutospacing="1"/>
    </w:pPr>
  </w:style>
  <w:style w:type="character" w:customStyle="1" w:styleId="figpopup-sensitive-area">
    <w:name w:val="figpopup-sensitive-area"/>
    <w:basedOn w:val="Absatz-Standardschriftart"/>
    <w:rsid w:val="008A427F"/>
  </w:style>
  <w:style w:type="character" w:styleId="NichtaufgelsteErwhnung">
    <w:name w:val="Unresolved Mention"/>
    <w:basedOn w:val="Absatz-Standardschriftart"/>
    <w:uiPriority w:val="99"/>
    <w:semiHidden/>
    <w:unhideWhenUsed/>
    <w:rsid w:val="0081735F"/>
    <w:rPr>
      <w:color w:val="605E5C"/>
      <w:shd w:val="clear" w:color="auto" w:fill="E1DFDD"/>
    </w:rPr>
  </w:style>
  <w:style w:type="character" w:styleId="BesuchterLink">
    <w:name w:val="FollowedHyperlink"/>
    <w:basedOn w:val="Absatz-Standardschriftart"/>
    <w:uiPriority w:val="99"/>
    <w:semiHidden/>
    <w:unhideWhenUsed/>
    <w:rsid w:val="00461E8F"/>
    <w:rPr>
      <w:color w:val="954F72" w:themeColor="followedHyperlink"/>
      <w:u w:val="single"/>
    </w:rPr>
  </w:style>
  <w:style w:type="character" w:customStyle="1" w:styleId="berschrift1Zchn">
    <w:name w:val="Überschrift 1 Zchn"/>
    <w:basedOn w:val="Absatz-Standardschriftart"/>
    <w:link w:val="berschrift1"/>
    <w:uiPriority w:val="9"/>
    <w:rsid w:val="006C2E3D"/>
    <w:rPr>
      <w:rFonts w:ascii="Times New Roman" w:eastAsia="Times New Roman" w:hAnsi="Times New Roman" w:cs="Times New Roman"/>
      <w:b/>
      <w:bCs/>
      <w:kern w:val="36"/>
      <w:sz w:val="48"/>
      <w:szCs w:val="48"/>
      <w:lang w:eastAsia="de-DE"/>
    </w:rPr>
  </w:style>
  <w:style w:type="character" w:styleId="Fett">
    <w:name w:val="Strong"/>
    <w:basedOn w:val="Absatz-Standardschriftart"/>
    <w:uiPriority w:val="22"/>
    <w:qFormat/>
    <w:rsid w:val="00B03DDC"/>
    <w:rPr>
      <w:b/>
      <w:bCs/>
    </w:rPr>
  </w:style>
  <w:style w:type="character" w:styleId="Kommentarzeichen">
    <w:name w:val="annotation reference"/>
    <w:basedOn w:val="Absatz-Standardschriftart"/>
    <w:uiPriority w:val="99"/>
    <w:semiHidden/>
    <w:unhideWhenUsed/>
    <w:rsid w:val="00695539"/>
    <w:rPr>
      <w:sz w:val="16"/>
      <w:szCs w:val="16"/>
    </w:rPr>
  </w:style>
  <w:style w:type="paragraph" w:styleId="Kommentartext">
    <w:name w:val="annotation text"/>
    <w:basedOn w:val="Standard"/>
    <w:link w:val="KommentartextZchn"/>
    <w:uiPriority w:val="99"/>
    <w:semiHidden/>
    <w:unhideWhenUsed/>
    <w:rsid w:val="00695539"/>
    <w:rPr>
      <w:sz w:val="20"/>
      <w:szCs w:val="20"/>
    </w:rPr>
  </w:style>
  <w:style w:type="character" w:customStyle="1" w:styleId="KommentartextZchn">
    <w:name w:val="Kommentartext Zchn"/>
    <w:basedOn w:val="Absatz-Standardschriftart"/>
    <w:link w:val="Kommentartext"/>
    <w:uiPriority w:val="99"/>
    <w:semiHidden/>
    <w:rsid w:val="00695539"/>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695539"/>
    <w:rPr>
      <w:b/>
      <w:bCs/>
    </w:rPr>
  </w:style>
  <w:style w:type="character" w:customStyle="1" w:styleId="KommentarthemaZchn">
    <w:name w:val="Kommentarthema Zchn"/>
    <w:basedOn w:val="KommentartextZchn"/>
    <w:link w:val="Kommentarthema"/>
    <w:uiPriority w:val="99"/>
    <w:semiHidden/>
    <w:rsid w:val="00695539"/>
    <w:rPr>
      <w:rFonts w:ascii="Times New Roman" w:eastAsia="Times New Roman" w:hAnsi="Times New Roman" w:cs="Times New Roman"/>
      <w:b/>
      <w:bCs/>
      <w:sz w:val="20"/>
      <w:szCs w:val="20"/>
      <w:lang w:eastAsia="de-DE"/>
    </w:rPr>
  </w:style>
  <w:style w:type="paragraph" w:styleId="berarbeitung">
    <w:name w:val="Revision"/>
    <w:hidden/>
    <w:uiPriority w:val="99"/>
    <w:semiHidden/>
    <w:rsid w:val="002D6973"/>
    <w:rPr>
      <w:rFonts w:ascii="Times New Roman" w:eastAsia="Times New Roman" w:hAnsi="Times New Roman" w:cs="Times New Roman"/>
      <w:lang w:eastAsia="de-DE"/>
    </w:rPr>
  </w:style>
  <w:style w:type="paragraph" w:styleId="Listenabsatz">
    <w:name w:val="List Paragraph"/>
    <w:basedOn w:val="Standard"/>
    <w:uiPriority w:val="34"/>
    <w:qFormat/>
    <w:rsid w:val="00C76320"/>
    <w:pPr>
      <w:ind w:left="720"/>
      <w:contextualSpacing/>
    </w:pPr>
    <w:rPr>
      <w:rFonts w:eastAsiaTheme="minorEastAsia"/>
    </w:rPr>
  </w:style>
  <w:style w:type="character" w:customStyle="1" w:styleId="berschrift2Zchn">
    <w:name w:val="Überschrift 2 Zchn"/>
    <w:basedOn w:val="Absatz-Standardschriftart"/>
    <w:link w:val="berschrift2"/>
    <w:uiPriority w:val="9"/>
    <w:semiHidden/>
    <w:rsid w:val="000A0414"/>
    <w:rPr>
      <w:rFonts w:asciiTheme="majorHAnsi" w:eastAsiaTheme="majorEastAsia" w:hAnsiTheme="majorHAnsi" w:cstheme="majorBidi"/>
      <w:color w:val="2F5496" w:themeColor="accent1" w:themeShade="BF"/>
      <w:sz w:val="26"/>
      <w:szCs w:val="26"/>
      <w:lang w:eastAsia="de-DE"/>
    </w:rPr>
  </w:style>
  <w:style w:type="paragraph" w:customStyle="1" w:styleId="AufzhlungmitPunkt">
    <w:name w:val="Aufzählung mit Punkt"/>
    <w:basedOn w:val="Standard"/>
    <w:rsid w:val="000A0414"/>
    <w:pPr>
      <w:numPr>
        <w:numId w:val="4"/>
      </w:numPr>
      <w:spacing w:after="120" w:line="360" w:lineRule="auto"/>
    </w:pPr>
    <w:rPr>
      <w:rFonts w:ascii="Arial" w:eastAsia="Times" w:hAnsi="Arial"/>
      <w:sz w:val="22"/>
      <w:szCs w:val="20"/>
    </w:rPr>
  </w:style>
  <w:style w:type="character" w:customStyle="1" w:styleId="apple-converted-space">
    <w:name w:val="apple-converted-space"/>
    <w:basedOn w:val="Absatz-Standardschriftart"/>
    <w:rsid w:val="0015336E"/>
  </w:style>
  <w:style w:type="character" w:customStyle="1" w:styleId="berschrift3Zchn">
    <w:name w:val="Überschrift 3 Zchn"/>
    <w:basedOn w:val="Absatz-Standardschriftart"/>
    <w:link w:val="berschrift3"/>
    <w:uiPriority w:val="9"/>
    <w:semiHidden/>
    <w:rsid w:val="00334B3A"/>
    <w:rPr>
      <w:rFonts w:asciiTheme="majorHAnsi" w:eastAsiaTheme="majorEastAsia" w:hAnsiTheme="majorHAnsi" w:cstheme="majorBidi"/>
      <w:color w:val="1F3763" w:themeColor="accent1" w:themeShade="7F"/>
      <w:lang w:eastAsia="de-DE"/>
    </w:rPr>
  </w:style>
  <w:style w:type="paragraph" w:customStyle="1" w:styleId="Beispieltext">
    <w:name w:val="Beispieltext"/>
    <w:basedOn w:val="Standard"/>
    <w:next w:val="Standard"/>
    <w:link w:val="BeispieltextZchnZchn"/>
    <w:qFormat/>
    <w:rsid w:val="00334B3A"/>
    <w:pPr>
      <w:spacing w:after="120" w:line="360" w:lineRule="auto"/>
    </w:pPr>
    <w:rPr>
      <w:rFonts w:ascii="Arial" w:eastAsia="Times" w:hAnsi="Arial"/>
      <w:i/>
      <w:color w:val="00B0F0"/>
      <w:sz w:val="20"/>
      <w:szCs w:val="20"/>
      <w:lang w:val="x-none"/>
    </w:rPr>
  </w:style>
  <w:style w:type="character" w:customStyle="1" w:styleId="BeispieltextZchnZchn">
    <w:name w:val="Beispieltext Zchn Zchn"/>
    <w:link w:val="Beispieltext"/>
    <w:rsid w:val="00334B3A"/>
    <w:rPr>
      <w:rFonts w:ascii="Arial" w:eastAsia="Times" w:hAnsi="Arial" w:cs="Times New Roman"/>
      <w:i/>
      <w:color w:val="00B0F0"/>
      <w:sz w:val="20"/>
      <w:szCs w:val="20"/>
      <w:lang w:val="x-none" w:eastAsia="de-DE"/>
    </w:rPr>
  </w:style>
  <w:style w:type="paragraph" w:styleId="Verzeichnis6">
    <w:name w:val="toc 6"/>
    <w:basedOn w:val="Standard"/>
    <w:next w:val="Standard"/>
    <w:autoRedefine/>
    <w:uiPriority w:val="39"/>
    <w:rsid w:val="005C5C19"/>
    <w:pPr>
      <w:ind w:left="1200"/>
    </w:pPr>
  </w:style>
  <w:style w:type="character" w:styleId="Zeilennummer">
    <w:name w:val="line number"/>
    <w:basedOn w:val="Absatz-Standardschriftart"/>
    <w:uiPriority w:val="99"/>
    <w:semiHidden/>
    <w:unhideWhenUsed/>
    <w:rsid w:val="00B5013F"/>
  </w:style>
  <w:style w:type="character" w:customStyle="1" w:styleId="nowrap">
    <w:name w:val="nowrap"/>
    <w:basedOn w:val="Absatz-Standardschriftart"/>
    <w:rsid w:val="00C747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29831">
      <w:bodyDiv w:val="1"/>
      <w:marLeft w:val="0"/>
      <w:marRight w:val="0"/>
      <w:marTop w:val="0"/>
      <w:marBottom w:val="0"/>
      <w:divBdr>
        <w:top w:val="none" w:sz="0" w:space="0" w:color="auto"/>
        <w:left w:val="none" w:sz="0" w:space="0" w:color="auto"/>
        <w:bottom w:val="none" w:sz="0" w:space="0" w:color="auto"/>
        <w:right w:val="none" w:sz="0" w:space="0" w:color="auto"/>
      </w:divBdr>
    </w:div>
    <w:div w:id="23218747">
      <w:bodyDiv w:val="1"/>
      <w:marLeft w:val="0"/>
      <w:marRight w:val="0"/>
      <w:marTop w:val="0"/>
      <w:marBottom w:val="0"/>
      <w:divBdr>
        <w:top w:val="none" w:sz="0" w:space="0" w:color="auto"/>
        <w:left w:val="none" w:sz="0" w:space="0" w:color="auto"/>
        <w:bottom w:val="none" w:sz="0" w:space="0" w:color="auto"/>
        <w:right w:val="none" w:sz="0" w:space="0" w:color="auto"/>
      </w:divBdr>
    </w:div>
    <w:div w:id="23554331">
      <w:bodyDiv w:val="1"/>
      <w:marLeft w:val="0"/>
      <w:marRight w:val="0"/>
      <w:marTop w:val="0"/>
      <w:marBottom w:val="0"/>
      <w:divBdr>
        <w:top w:val="none" w:sz="0" w:space="0" w:color="auto"/>
        <w:left w:val="none" w:sz="0" w:space="0" w:color="auto"/>
        <w:bottom w:val="none" w:sz="0" w:space="0" w:color="auto"/>
        <w:right w:val="none" w:sz="0" w:space="0" w:color="auto"/>
      </w:divBdr>
    </w:div>
    <w:div w:id="64500194">
      <w:bodyDiv w:val="1"/>
      <w:marLeft w:val="0"/>
      <w:marRight w:val="0"/>
      <w:marTop w:val="0"/>
      <w:marBottom w:val="0"/>
      <w:divBdr>
        <w:top w:val="none" w:sz="0" w:space="0" w:color="auto"/>
        <w:left w:val="none" w:sz="0" w:space="0" w:color="auto"/>
        <w:bottom w:val="none" w:sz="0" w:space="0" w:color="auto"/>
        <w:right w:val="none" w:sz="0" w:space="0" w:color="auto"/>
      </w:divBdr>
    </w:div>
    <w:div w:id="124979739">
      <w:bodyDiv w:val="1"/>
      <w:marLeft w:val="0"/>
      <w:marRight w:val="0"/>
      <w:marTop w:val="0"/>
      <w:marBottom w:val="0"/>
      <w:divBdr>
        <w:top w:val="none" w:sz="0" w:space="0" w:color="auto"/>
        <w:left w:val="none" w:sz="0" w:space="0" w:color="auto"/>
        <w:bottom w:val="none" w:sz="0" w:space="0" w:color="auto"/>
        <w:right w:val="none" w:sz="0" w:space="0" w:color="auto"/>
      </w:divBdr>
    </w:div>
    <w:div w:id="170147289">
      <w:bodyDiv w:val="1"/>
      <w:marLeft w:val="0"/>
      <w:marRight w:val="0"/>
      <w:marTop w:val="0"/>
      <w:marBottom w:val="0"/>
      <w:divBdr>
        <w:top w:val="none" w:sz="0" w:space="0" w:color="auto"/>
        <w:left w:val="none" w:sz="0" w:space="0" w:color="auto"/>
        <w:bottom w:val="none" w:sz="0" w:space="0" w:color="auto"/>
        <w:right w:val="none" w:sz="0" w:space="0" w:color="auto"/>
      </w:divBdr>
    </w:div>
    <w:div w:id="223637423">
      <w:bodyDiv w:val="1"/>
      <w:marLeft w:val="0"/>
      <w:marRight w:val="0"/>
      <w:marTop w:val="0"/>
      <w:marBottom w:val="0"/>
      <w:divBdr>
        <w:top w:val="none" w:sz="0" w:space="0" w:color="auto"/>
        <w:left w:val="none" w:sz="0" w:space="0" w:color="auto"/>
        <w:bottom w:val="none" w:sz="0" w:space="0" w:color="auto"/>
        <w:right w:val="none" w:sz="0" w:space="0" w:color="auto"/>
      </w:divBdr>
    </w:div>
    <w:div w:id="246693108">
      <w:bodyDiv w:val="1"/>
      <w:marLeft w:val="0"/>
      <w:marRight w:val="0"/>
      <w:marTop w:val="0"/>
      <w:marBottom w:val="0"/>
      <w:divBdr>
        <w:top w:val="none" w:sz="0" w:space="0" w:color="auto"/>
        <w:left w:val="none" w:sz="0" w:space="0" w:color="auto"/>
        <w:bottom w:val="none" w:sz="0" w:space="0" w:color="auto"/>
        <w:right w:val="none" w:sz="0" w:space="0" w:color="auto"/>
      </w:divBdr>
    </w:div>
    <w:div w:id="275790733">
      <w:bodyDiv w:val="1"/>
      <w:marLeft w:val="0"/>
      <w:marRight w:val="0"/>
      <w:marTop w:val="0"/>
      <w:marBottom w:val="0"/>
      <w:divBdr>
        <w:top w:val="none" w:sz="0" w:space="0" w:color="auto"/>
        <w:left w:val="none" w:sz="0" w:space="0" w:color="auto"/>
        <w:bottom w:val="none" w:sz="0" w:space="0" w:color="auto"/>
        <w:right w:val="none" w:sz="0" w:space="0" w:color="auto"/>
      </w:divBdr>
    </w:div>
    <w:div w:id="294453425">
      <w:bodyDiv w:val="1"/>
      <w:marLeft w:val="0"/>
      <w:marRight w:val="0"/>
      <w:marTop w:val="0"/>
      <w:marBottom w:val="0"/>
      <w:divBdr>
        <w:top w:val="none" w:sz="0" w:space="0" w:color="auto"/>
        <w:left w:val="none" w:sz="0" w:space="0" w:color="auto"/>
        <w:bottom w:val="none" w:sz="0" w:space="0" w:color="auto"/>
        <w:right w:val="none" w:sz="0" w:space="0" w:color="auto"/>
      </w:divBdr>
    </w:div>
    <w:div w:id="310212174">
      <w:bodyDiv w:val="1"/>
      <w:marLeft w:val="0"/>
      <w:marRight w:val="0"/>
      <w:marTop w:val="0"/>
      <w:marBottom w:val="0"/>
      <w:divBdr>
        <w:top w:val="none" w:sz="0" w:space="0" w:color="auto"/>
        <w:left w:val="none" w:sz="0" w:space="0" w:color="auto"/>
        <w:bottom w:val="none" w:sz="0" w:space="0" w:color="auto"/>
        <w:right w:val="none" w:sz="0" w:space="0" w:color="auto"/>
      </w:divBdr>
    </w:div>
    <w:div w:id="310599822">
      <w:bodyDiv w:val="1"/>
      <w:marLeft w:val="0"/>
      <w:marRight w:val="0"/>
      <w:marTop w:val="0"/>
      <w:marBottom w:val="0"/>
      <w:divBdr>
        <w:top w:val="none" w:sz="0" w:space="0" w:color="auto"/>
        <w:left w:val="none" w:sz="0" w:space="0" w:color="auto"/>
        <w:bottom w:val="none" w:sz="0" w:space="0" w:color="auto"/>
        <w:right w:val="none" w:sz="0" w:space="0" w:color="auto"/>
      </w:divBdr>
    </w:div>
    <w:div w:id="334770260">
      <w:bodyDiv w:val="1"/>
      <w:marLeft w:val="0"/>
      <w:marRight w:val="0"/>
      <w:marTop w:val="0"/>
      <w:marBottom w:val="0"/>
      <w:divBdr>
        <w:top w:val="none" w:sz="0" w:space="0" w:color="auto"/>
        <w:left w:val="none" w:sz="0" w:space="0" w:color="auto"/>
        <w:bottom w:val="none" w:sz="0" w:space="0" w:color="auto"/>
        <w:right w:val="none" w:sz="0" w:space="0" w:color="auto"/>
      </w:divBdr>
    </w:div>
    <w:div w:id="357464918">
      <w:bodyDiv w:val="1"/>
      <w:marLeft w:val="0"/>
      <w:marRight w:val="0"/>
      <w:marTop w:val="0"/>
      <w:marBottom w:val="0"/>
      <w:divBdr>
        <w:top w:val="none" w:sz="0" w:space="0" w:color="auto"/>
        <w:left w:val="none" w:sz="0" w:space="0" w:color="auto"/>
        <w:bottom w:val="none" w:sz="0" w:space="0" w:color="auto"/>
        <w:right w:val="none" w:sz="0" w:space="0" w:color="auto"/>
      </w:divBdr>
    </w:div>
    <w:div w:id="388849178">
      <w:bodyDiv w:val="1"/>
      <w:marLeft w:val="0"/>
      <w:marRight w:val="0"/>
      <w:marTop w:val="0"/>
      <w:marBottom w:val="0"/>
      <w:divBdr>
        <w:top w:val="none" w:sz="0" w:space="0" w:color="auto"/>
        <w:left w:val="none" w:sz="0" w:space="0" w:color="auto"/>
        <w:bottom w:val="none" w:sz="0" w:space="0" w:color="auto"/>
        <w:right w:val="none" w:sz="0" w:space="0" w:color="auto"/>
      </w:divBdr>
    </w:div>
    <w:div w:id="433671569">
      <w:bodyDiv w:val="1"/>
      <w:marLeft w:val="0"/>
      <w:marRight w:val="0"/>
      <w:marTop w:val="0"/>
      <w:marBottom w:val="0"/>
      <w:divBdr>
        <w:top w:val="none" w:sz="0" w:space="0" w:color="auto"/>
        <w:left w:val="none" w:sz="0" w:space="0" w:color="auto"/>
        <w:bottom w:val="none" w:sz="0" w:space="0" w:color="auto"/>
        <w:right w:val="none" w:sz="0" w:space="0" w:color="auto"/>
      </w:divBdr>
    </w:div>
    <w:div w:id="482430216">
      <w:bodyDiv w:val="1"/>
      <w:marLeft w:val="0"/>
      <w:marRight w:val="0"/>
      <w:marTop w:val="0"/>
      <w:marBottom w:val="0"/>
      <w:divBdr>
        <w:top w:val="none" w:sz="0" w:space="0" w:color="auto"/>
        <w:left w:val="none" w:sz="0" w:space="0" w:color="auto"/>
        <w:bottom w:val="none" w:sz="0" w:space="0" w:color="auto"/>
        <w:right w:val="none" w:sz="0" w:space="0" w:color="auto"/>
      </w:divBdr>
    </w:div>
    <w:div w:id="492449850">
      <w:bodyDiv w:val="1"/>
      <w:marLeft w:val="0"/>
      <w:marRight w:val="0"/>
      <w:marTop w:val="0"/>
      <w:marBottom w:val="0"/>
      <w:divBdr>
        <w:top w:val="none" w:sz="0" w:space="0" w:color="auto"/>
        <w:left w:val="none" w:sz="0" w:space="0" w:color="auto"/>
        <w:bottom w:val="none" w:sz="0" w:space="0" w:color="auto"/>
        <w:right w:val="none" w:sz="0" w:space="0" w:color="auto"/>
      </w:divBdr>
    </w:div>
    <w:div w:id="522286149">
      <w:bodyDiv w:val="1"/>
      <w:marLeft w:val="0"/>
      <w:marRight w:val="0"/>
      <w:marTop w:val="0"/>
      <w:marBottom w:val="0"/>
      <w:divBdr>
        <w:top w:val="none" w:sz="0" w:space="0" w:color="auto"/>
        <w:left w:val="none" w:sz="0" w:space="0" w:color="auto"/>
        <w:bottom w:val="none" w:sz="0" w:space="0" w:color="auto"/>
        <w:right w:val="none" w:sz="0" w:space="0" w:color="auto"/>
      </w:divBdr>
    </w:div>
    <w:div w:id="522405727">
      <w:bodyDiv w:val="1"/>
      <w:marLeft w:val="0"/>
      <w:marRight w:val="0"/>
      <w:marTop w:val="0"/>
      <w:marBottom w:val="0"/>
      <w:divBdr>
        <w:top w:val="none" w:sz="0" w:space="0" w:color="auto"/>
        <w:left w:val="none" w:sz="0" w:space="0" w:color="auto"/>
        <w:bottom w:val="none" w:sz="0" w:space="0" w:color="auto"/>
        <w:right w:val="none" w:sz="0" w:space="0" w:color="auto"/>
      </w:divBdr>
    </w:div>
    <w:div w:id="537819691">
      <w:bodyDiv w:val="1"/>
      <w:marLeft w:val="0"/>
      <w:marRight w:val="0"/>
      <w:marTop w:val="0"/>
      <w:marBottom w:val="0"/>
      <w:divBdr>
        <w:top w:val="none" w:sz="0" w:space="0" w:color="auto"/>
        <w:left w:val="none" w:sz="0" w:space="0" w:color="auto"/>
        <w:bottom w:val="none" w:sz="0" w:space="0" w:color="auto"/>
        <w:right w:val="none" w:sz="0" w:space="0" w:color="auto"/>
      </w:divBdr>
    </w:div>
    <w:div w:id="713387958">
      <w:bodyDiv w:val="1"/>
      <w:marLeft w:val="0"/>
      <w:marRight w:val="0"/>
      <w:marTop w:val="0"/>
      <w:marBottom w:val="0"/>
      <w:divBdr>
        <w:top w:val="none" w:sz="0" w:space="0" w:color="auto"/>
        <w:left w:val="none" w:sz="0" w:space="0" w:color="auto"/>
        <w:bottom w:val="none" w:sz="0" w:space="0" w:color="auto"/>
        <w:right w:val="none" w:sz="0" w:space="0" w:color="auto"/>
      </w:divBdr>
    </w:div>
    <w:div w:id="715541672">
      <w:bodyDiv w:val="1"/>
      <w:marLeft w:val="0"/>
      <w:marRight w:val="0"/>
      <w:marTop w:val="0"/>
      <w:marBottom w:val="0"/>
      <w:divBdr>
        <w:top w:val="none" w:sz="0" w:space="0" w:color="auto"/>
        <w:left w:val="none" w:sz="0" w:space="0" w:color="auto"/>
        <w:bottom w:val="none" w:sz="0" w:space="0" w:color="auto"/>
        <w:right w:val="none" w:sz="0" w:space="0" w:color="auto"/>
      </w:divBdr>
    </w:div>
    <w:div w:id="722408307">
      <w:bodyDiv w:val="1"/>
      <w:marLeft w:val="0"/>
      <w:marRight w:val="0"/>
      <w:marTop w:val="0"/>
      <w:marBottom w:val="0"/>
      <w:divBdr>
        <w:top w:val="none" w:sz="0" w:space="0" w:color="auto"/>
        <w:left w:val="none" w:sz="0" w:space="0" w:color="auto"/>
        <w:bottom w:val="none" w:sz="0" w:space="0" w:color="auto"/>
        <w:right w:val="none" w:sz="0" w:space="0" w:color="auto"/>
      </w:divBdr>
    </w:div>
    <w:div w:id="745035291">
      <w:bodyDiv w:val="1"/>
      <w:marLeft w:val="0"/>
      <w:marRight w:val="0"/>
      <w:marTop w:val="0"/>
      <w:marBottom w:val="0"/>
      <w:divBdr>
        <w:top w:val="none" w:sz="0" w:space="0" w:color="auto"/>
        <w:left w:val="none" w:sz="0" w:space="0" w:color="auto"/>
        <w:bottom w:val="none" w:sz="0" w:space="0" w:color="auto"/>
        <w:right w:val="none" w:sz="0" w:space="0" w:color="auto"/>
      </w:divBdr>
    </w:div>
    <w:div w:id="769932601">
      <w:bodyDiv w:val="1"/>
      <w:marLeft w:val="0"/>
      <w:marRight w:val="0"/>
      <w:marTop w:val="0"/>
      <w:marBottom w:val="0"/>
      <w:divBdr>
        <w:top w:val="none" w:sz="0" w:space="0" w:color="auto"/>
        <w:left w:val="none" w:sz="0" w:space="0" w:color="auto"/>
        <w:bottom w:val="none" w:sz="0" w:space="0" w:color="auto"/>
        <w:right w:val="none" w:sz="0" w:space="0" w:color="auto"/>
      </w:divBdr>
    </w:div>
    <w:div w:id="819346117">
      <w:bodyDiv w:val="1"/>
      <w:marLeft w:val="0"/>
      <w:marRight w:val="0"/>
      <w:marTop w:val="0"/>
      <w:marBottom w:val="0"/>
      <w:divBdr>
        <w:top w:val="none" w:sz="0" w:space="0" w:color="auto"/>
        <w:left w:val="none" w:sz="0" w:space="0" w:color="auto"/>
        <w:bottom w:val="none" w:sz="0" w:space="0" w:color="auto"/>
        <w:right w:val="none" w:sz="0" w:space="0" w:color="auto"/>
      </w:divBdr>
    </w:div>
    <w:div w:id="864832942">
      <w:bodyDiv w:val="1"/>
      <w:marLeft w:val="0"/>
      <w:marRight w:val="0"/>
      <w:marTop w:val="0"/>
      <w:marBottom w:val="0"/>
      <w:divBdr>
        <w:top w:val="none" w:sz="0" w:space="0" w:color="auto"/>
        <w:left w:val="none" w:sz="0" w:space="0" w:color="auto"/>
        <w:bottom w:val="none" w:sz="0" w:space="0" w:color="auto"/>
        <w:right w:val="none" w:sz="0" w:space="0" w:color="auto"/>
      </w:divBdr>
    </w:div>
    <w:div w:id="881597370">
      <w:bodyDiv w:val="1"/>
      <w:marLeft w:val="0"/>
      <w:marRight w:val="0"/>
      <w:marTop w:val="0"/>
      <w:marBottom w:val="0"/>
      <w:divBdr>
        <w:top w:val="none" w:sz="0" w:space="0" w:color="auto"/>
        <w:left w:val="none" w:sz="0" w:space="0" w:color="auto"/>
        <w:bottom w:val="none" w:sz="0" w:space="0" w:color="auto"/>
        <w:right w:val="none" w:sz="0" w:space="0" w:color="auto"/>
      </w:divBdr>
    </w:div>
    <w:div w:id="891581656">
      <w:bodyDiv w:val="1"/>
      <w:marLeft w:val="0"/>
      <w:marRight w:val="0"/>
      <w:marTop w:val="0"/>
      <w:marBottom w:val="0"/>
      <w:divBdr>
        <w:top w:val="none" w:sz="0" w:space="0" w:color="auto"/>
        <w:left w:val="none" w:sz="0" w:space="0" w:color="auto"/>
        <w:bottom w:val="none" w:sz="0" w:space="0" w:color="auto"/>
        <w:right w:val="none" w:sz="0" w:space="0" w:color="auto"/>
      </w:divBdr>
    </w:div>
    <w:div w:id="918751517">
      <w:bodyDiv w:val="1"/>
      <w:marLeft w:val="0"/>
      <w:marRight w:val="0"/>
      <w:marTop w:val="0"/>
      <w:marBottom w:val="0"/>
      <w:divBdr>
        <w:top w:val="none" w:sz="0" w:space="0" w:color="auto"/>
        <w:left w:val="none" w:sz="0" w:space="0" w:color="auto"/>
        <w:bottom w:val="none" w:sz="0" w:space="0" w:color="auto"/>
        <w:right w:val="none" w:sz="0" w:space="0" w:color="auto"/>
      </w:divBdr>
    </w:div>
    <w:div w:id="938760371">
      <w:bodyDiv w:val="1"/>
      <w:marLeft w:val="0"/>
      <w:marRight w:val="0"/>
      <w:marTop w:val="0"/>
      <w:marBottom w:val="0"/>
      <w:divBdr>
        <w:top w:val="none" w:sz="0" w:space="0" w:color="auto"/>
        <w:left w:val="none" w:sz="0" w:space="0" w:color="auto"/>
        <w:bottom w:val="none" w:sz="0" w:space="0" w:color="auto"/>
        <w:right w:val="none" w:sz="0" w:space="0" w:color="auto"/>
      </w:divBdr>
    </w:div>
    <w:div w:id="995305642">
      <w:bodyDiv w:val="1"/>
      <w:marLeft w:val="0"/>
      <w:marRight w:val="0"/>
      <w:marTop w:val="0"/>
      <w:marBottom w:val="0"/>
      <w:divBdr>
        <w:top w:val="none" w:sz="0" w:space="0" w:color="auto"/>
        <w:left w:val="none" w:sz="0" w:space="0" w:color="auto"/>
        <w:bottom w:val="none" w:sz="0" w:space="0" w:color="auto"/>
        <w:right w:val="none" w:sz="0" w:space="0" w:color="auto"/>
      </w:divBdr>
    </w:div>
    <w:div w:id="996229372">
      <w:bodyDiv w:val="1"/>
      <w:marLeft w:val="0"/>
      <w:marRight w:val="0"/>
      <w:marTop w:val="0"/>
      <w:marBottom w:val="0"/>
      <w:divBdr>
        <w:top w:val="none" w:sz="0" w:space="0" w:color="auto"/>
        <w:left w:val="none" w:sz="0" w:space="0" w:color="auto"/>
        <w:bottom w:val="none" w:sz="0" w:space="0" w:color="auto"/>
        <w:right w:val="none" w:sz="0" w:space="0" w:color="auto"/>
      </w:divBdr>
    </w:div>
    <w:div w:id="1005212378">
      <w:bodyDiv w:val="1"/>
      <w:marLeft w:val="0"/>
      <w:marRight w:val="0"/>
      <w:marTop w:val="0"/>
      <w:marBottom w:val="0"/>
      <w:divBdr>
        <w:top w:val="none" w:sz="0" w:space="0" w:color="auto"/>
        <w:left w:val="none" w:sz="0" w:space="0" w:color="auto"/>
        <w:bottom w:val="none" w:sz="0" w:space="0" w:color="auto"/>
        <w:right w:val="none" w:sz="0" w:space="0" w:color="auto"/>
      </w:divBdr>
    </w:div>
    <w:div w:id="1045523060">
      <w:bodyDiv w:val="1"/>
      <w:marLeft w:val="0"/>
      <w:marRight w:val="0"/>
      <w:marTop w:val="0"/>
      <w:marBottom w:val="0"/>
      <w:divBdr>
        <w:top w:val="none" w:sz="0" w:space="0" w:color="auto"/>
        <w:left w:val="none" w:sz="0" w:space="0" w:color="auto"/>
        <w:bottom w:val="none" w:sz="0" w:space="0" w:color="auto"/>
        <w:right w:val="none" w:sz="0" w:space="0" w:color="auto"/>
      </w:divBdr>
    </w:div>
    <w:div w:id="1048257801">
      <w:bodyDiv w:val="1"/>
      <w:marLeft w:val="0"/>
      <w:marRight w:val="0"/>
      <w:marTop w:val="0"/>
      <w:marBottom w:val="0"/>
      <w:divBdr>
        <w:top w:val="none" w:sz="0" w:space="0" w:color="auto"/>
        <w:left w:val="none" w:sz="0" w:space="0" w:color="auto"/>
        <w:bottom w:val="none" w:sz="0" w:space="0" w:color="auto"/>
        <w:right w:val="none" w:sz="0" w:space="0" w:color="auto"/>
      </w:divBdr>
    </w:div>
    <w:div w:id="1079523565">
      <w:bodyDiv w:val="1"/>
      <w:marLeft w:val="0"/>
      <w:marRight w:val="0"/>
      <w:marTop w:val="0"/>
      <w:marBottom w:val="0"/>
      <w:divBdr>
        <w:top w:val="none" w:sz="0" w:space="0" w:color="auto"/>
        <w:left w:val="none" w:sz="0" w:space="0" w:color="auto"/>
        <w:bottom w:val="none" w:sz="0" w:space="0" w:color="auto"/>
        <w:right w:val="none" w:sz="0" w:space="0" w:color="auto"/>
      </w:divBdr>
    </w:div>
    <w:div w:id="1095663434">
      <w:bodyDiv w:val="1"/>
      <w:marLeft w:val="0"/>
      <w:marRight w:val="0"/>
      <w:marTop w:val="0"/>
      <w:marBottom w:val="0"/>
      <w:divBdr>
        <w:top w:val="none" w:sz="0" w:space="0" w:color="auto"/>
        <w:left w:val="none" w:sz="0" w:space="0" w:color="auto"/>
        <w:bottom w:val="none" w:sz="0" w:space="0" w:color="auto"/>
        <w:right w:val="none" w:sz="0" w:space="0" w:color="auto"/>
      </w:divBdr>
    </w:div>
    <w:div w:id="1125931748">
      <w:bodyDiv w:val="1"/>
      <w:marLeft w:val="0"/>
      <w:marRight w:val="0"/>
      <w:marTop w:val="0"/>
      <w:marBottom w:val="0"/>
      <w:divBdr>
        <w:top w:val="none" w:sz="0" w:space="0" w:color="auto"/>
        <w:left w:val="none" w:sz="0" w:space="0" w:color="auto"/>
        <w:bottom w:val="none" w:sz="0" w:space="0" w:color="auto"/>
        <w:right w:val="none" w:sz="0" w:space="0" w:color="auto"/>
      </w:divBdr>
    </w:div>
    <w:div w:id="1148981167">
      <w:bodyDiv w:val="1"/>
      <w:marLeft w:val="0"/>
      <w:marRight w:val="0"/>
      <w:marTop w:val="0"/>
      <w:marBottom w:val="0"/>
      <w:divBdr>
        <w:top w:val="none" w:sz="0" w:space="0" w:color="auto"/>
        <w:left w:val="none" w:sz="0" w:space="0" w:color="auto"/>
        <w:bottom w:val="none" w:sz="0" w:space="0" w:color="auto"/>
        <w:right w:val="none" w:sz="0" w:space="0" w:color="auto"/>
      </w:divBdr>
    </w:div>
    <w:div w:id="1179738181">
      <w:bodyDiv w:val="1"/>
      <w:marLeft w:val="0"/>
      <w:marRight w:val="0"/>
      <w:marTop w:val="0"/>
      <w:marBottom w:val="0"/>
      <w:divBdr>
        <w:top w:val="none" w:sz="0" w:space="0" w:color="auto"/>
        <w:left w:val="none" w:sz="0" w:space="0" w:color="auto"/>
        <w:bottom w:val="none" w:sz="0" w:space="0" w:color="auto"/>
        <w:right w:val="none" w:sz="0" w:space="0" w:color="auto"/>
      </w:divBdr>
      <w:divsChild>
        <w:div w:id="546067517">
          <w:marLeft w:val="0"/>
          <w:marRight w:val="0"/>
          <w:marTop w:val="0"/>
          <w:marBottom w:val="0"/>
          <w:divBdr>
            <w:top w:val="none" w:sz="0" w:space="0" w:color="auto"/>
            <w:left w:val="none" w:sz="0" w:space="0" w:color="auto"/>
            <w:bottom w:val="none" w:sz="0" w:space="0" w:color="auto"/>
            <w:right w:val="none" w:sz="0" w:space="0" w:color="auto"/>
          </w:divBdr>
        </w:div>
        <w:div w:id="1117455509">
          <w:marLeft w:val="0"/>
          <w:marRight w:val="0"/>
          <w:marTop w:val="0"/>
          <w:marBottom w:val="0"/>
          <w:divBdr>
            <w:top w:val="none" w:sz="0" w:space="0" w:color="auto"/>
            <w:left w:val="none" w:sz="0" w:space="0" w:color="auto"/>
            <w:bottom w:val="none" w:sz="0" w:space="0" w:color="auto"/>
            <w:right w:val="none" w:sz="0" w:space="0" w:color="auto"/>
          </w:divBdr>
        </w:div>
      </w:divsChild>
    </w:div>
    <w:div w:id="1212689639">
      <w:bodyDiv w:val="1"/>
      <w:marLeft w:val="0"/>
      <w:marRight w:val="0"/>
      <w:marTop w:val="0"/>
      <w:marBottom w:val="0"/>
      <w:divBdr>
        <w:top w:val="none" w:sz="0" w:space="0" w:color="auto"/>
        <w:left w:val="none" w:sz="0" w:space="0" w:color="auto"/>
        <w:bottom w:val="none" w:sz="0" w:space="0" w:color="auto"/>
        <w:right w:val="none" w:sz="0" w:space="0" w:color="auto"/>
      </w:divBdr>
    </w:div>
    <w:div w:id="1223563472">
      <w:bodyDiv w:val="1"/>
      <w:marLeft w:val="0"/>
      <w:marRight w:val="0"/>
      <w:marTop w:val="0"/>
      <w:marBottom w:val="0"/>
      <w:divBdr>
        <w:top w:val="none" w:sz="0" w:space="0" w:color="auto"/>
        <w:left w:val="none" w:sz="0" w:space="0" w:color="auto"/>
        <w:bottom w:val="none" w:sz="0" w:space="0" w:color="auto"/>
        <w:right w:val="none" w:sz="0" w:space="0" w:color="auto"/>
      </w:divBdr>
    </w:div>
    <w:div w:id="1241059294">
      <w:bodyDiv w:val="1"/>
      <w:marLeft w:val="0"/>
      <w:marRight w:val="0"/>
      <w:marTop w:val="0"/>
      <w:marBottom w:val="0"/>
      <w:divBdr>
        <w:top w:val="none" w:sz="0" w:space="0" w:color="auto"/>
        <w:left w:val="none" w:sz="0" w:space="0" w:color="auto"/>
        <w:bottom w:val="none" w:sz="0" w:space="0" w:color="auto"/>
        <w:right w:val="none" w:sz="0" w:space="0" w:color="auto"/>
      </w:divBdr>
    </w:div>
    <w:div w:id="1310091107">
      <w:bodyDiv w:val="1"/>
      <w:marLeft w:val="0"/>
      <w:marRight w:val="0"/>
      <w:marTop w:val="0"/>
      <w:marBottom w:val="0"/>
      <w:divBdr>
        <w:top w:val="none" w:sz="0" w:space="0" w:color="auto"/>
        <w:left w:val="none" w:sz="0" w:space="0" w:color="auto"/>
        <w:bottom w:val="none" w:sz="0" w:space="0" w:color="auto"/>
        <w:right w:val="none" w:sz="0" w:space="0" w:color="auto"/>
      </w:divBdr>
    </w:div>
    <w:div w:id="1344627787">
      <w:bodyDiv w:val="1"/>
      <w:marLeft w:val="0"/>
      <w:marRight w:val="0"/>
      <w:marTop w:val="0"/>
      <w:marBottom w:val="0"/>
      <w:divBdr>
        <w:top w:val="none" w:sz="0" w:space="0" w:color="auto"/>
        <w:left w:val="none" w:sz="0" w:space="0" w:color="auto"/>
        <w:bottom w:val="none" w:sz="0" w:space="0" w:color="auto"/>
        <w:right w:val="none" w:sz="0" w:space="0" w:color="auto"/>
      </w:divBdr>
    </w:div>
    <w:div w:id="1381901485">
      <w:bodyDiv w:val="1"/>
      <w:marLeft w:val="0"/>
      <w:marRight w:val="0"/>
      <w:marTop w:val="0"/>
      <w:marBottom w:val="0"/>
      <w:divBdr>
        <w:top w:val="none" w:sz="0" w:space="0" w:color="auto"/>
        <w:left w:val="none" w:sz="0" w:space="0" w:color="auto"/>
        <w:bottom w:val="none" w:sz="0" w:space="0" w:color="auto"/>
        <w:right w:val="none" w:sz="0" w:space="0" w:color="auto"/>
      </w:divBdr>
    </w:div>
    <w:div w:id="1511488828">
      <w:bodyDiv w:val="1"/>
      <w:marLeft w:val="0"/>
      <w:marRight w:val="0"/>
      <w:marTop w:val="0"/>
      <w:marBottom w:val="0"/>
      <w:divBdr>
        <w:top w:val="none" w:sz="0" w:space="0" w:color="auto"/>
        <w:left w:val="none" w:sz="0" w:space="0" w:color="auto"/>
        <w:bottom w:val="none" w:sz="0" w:space="0" w:color="auto"/>
        <w:right w:val="none" w:sz="0" w:space="0" w:color="auto"/>
      </w:divBdr>
    </w:div>
    <w:div w:id="1513758146">
      <w:bodyDiv w:val="1"/>
      <w:marLeft w:val="0"/>
      <w:marRight w:val="0"/>
      <w:marTop w:val="0"/>
      <w:marBottom w:val="0"/>
      <w:divBdr>
        <w:top w:val="none" w:sz="0" w:space="0" w:color="auto"/>
        <w:left w:val="none" w:sz="0" w:space="0" w:color="auto"/>
        <w:bottom w:val="none" w:sz="0" w:space="0" w:color="auto"/>
        <w:right w:val="none" w:sz="0" w:space="0" w:color="auto"/>
      </w:divBdr>
    </w:div>
    <w:div w:id="1583760313">
      <w:bodyDiv w:val="1"/>
      <w:marLeft w:val="0"/>
      <w:marRight w:val="0"/>
      <w:marTop w:val="0"/>
      <w:marBottom w:val="0"/>
      <w:divBdr>
        <w:top w:val="none" w:sz="0" w:space="0" w:color="auto"/>
        <w:left w:val="none" w:sz="0" w:space="0" w:color="auto"/>
        <w:bottom w:val="none" w:sz="0" w:space="0" w:color="auto"/>
        <w:right w:val="none" w:sz="0" w:space="0" w:color="auto"/>
      </w:divBdr>
    </w:div>
    <w:div w:id="1617756728">
      <w:bodyDiv w:val="1"/>
      <w:marLeft w:val="0"/>
      <w:marRight w:val="0"/>
      <w:marTop w:val="0"/>
      <w:marBottom w:val="0"/>
      <w:divBdr>
        <w:top w:val="none" w:sz="0" w:space="0" w:color="auto"/>
        <w:left w:val="none" w:sz="0" w:space="0" w:color="auto"/>
        <w:bottom w:val="none" w:sz="0" w:space="0" w:color="auto"/>
        <w:right w:val="none" w:sz="0" w:space="0" w:color="auto"/>
      </w:divBdr>
    </w:div>
    <w:div w:id="1624262925">
      <w:bodyDiv w:val="1"/>
      <w:marLeft w:val="0"/>
      <w:marRight w:val="0"/>
      <w:marTop w:val="0"/>
      <w:marBottom w:val="0"/>
      <w:divBdr>
        <w:top w:val="none" w:sz="0" w:space="0" w:color="auto"/>
        <w:left w:val="none" w:sz="0" w:space="0" w:color="auto"/>
        <w:bottom w:val="none" w:sz="0" w:space="0" w:color="auto"/>
        <w:right w:val="none" w:sz="0" w:space="0" w:color="auto"/>
      </w:divBdr>
    </w:div>
    <w:div w:id="1682731972">
      <w:bodyDiv w:val="1"/>
      <w:marLeft w:val="0"/>
      <w:marRight w:val="0"/>
      <w:marTop w:val="0"/>
      <w:marBottom w:val="0"/>
      <w:divBdr>
        <w:top w:val="none" w:sz="0" w:space="0" w:color="auto"/>
        <w:left w:val="none" w:sz="0" w:space="0" w:color="auto"/>
        <w:bottom w:val="none" w:sz="0" w:space="0" w:color="auto"/>
        <w:right w:val="none" w:sz="0" w:space="0" w:color="auto"/>
      </w:divBdr>
    </w:div>
    <w:div w:id="1735927731">
      <w:bodyDiv w:val="1"/>
      <w:marLeft w:val="0"/>
      <w:marRight w:val="0"/>
      <w:marTop w:val="0"/>
      <w:marBottom w:val="0"/>
      <w:divBdr>
        <w:top w:val="none" w:sz="0" w:space="0" w:color="auto"/>
        <w:left w:val="none" w:sz="0" w:space="0" w:color="auto"/>
        <w:bottom w:val="none" w:sz="0" w:space="0" w:color="auto"/>
        <w:right w:val="none" w:sz="0" w:space="0" w:color="auto"/>
      </w:divBdr>
    </w:div>
    <w:div w:id="1750036409">
      <w:bodyDiv w:val="1"/>
      <w:marLeft w:val="0"/>
      <w:marRight w:val="0"/>
      <w:marTop w:val="0"/>
      <w:marBottom w:val="0"/>
      <w:divBdr>
        <w:top w:val="none" w:sz="0" w:space="0" w:color="auto"/>
        <w:left w:val="none" w:sz="0" w:space="0" w:color="auto"/>
        <w:bottom w:val="none" w:sz="0" w:space="0" w:color="auto"/>
        <w:right w:val="none" w:sz="0" w:space="0" w:color="auto"/>
      </w:divBdr>
    </w:div>
    <w:div w:id="1823156662">
      <w:bodyDiv w:val="1"/>
      <w:marLeft w:val="0"/>
      <w:marRight w:val="0"/>
      <w:marTop w:val="0"/>
      <w:marBottom w:val="0"/>
      <w:divBdr>
        <w:top w:val="none" w:sz="0" w:space="0" w:color="auto"/>
        <w:left w:val="none" w:sz="0" w:space="0" w:color="auto"/>
        <w:bottom w:val="none" w:sz="0" w:space="0" w:color="auto"/>
        <w:right w:val="none" w:sz="0" w:space="0" w:color="auto"/>
      </w:divBdr>
    </w:div>
    <w:div w:id="1838378685">
      <w:bodyDiv w:val="1"/>
      <w:marLeft w:val="0"/>
      <w:marRight w:val="0"/>
      <w:marTop w:val="0"/>
      <w:marBottom w:val="0"/>
      <w:divBdr>
        <w:top w:val="none" w:sz="0" w:space="0" w:color="auto"/>
        <w:left w:val="none" w:sz="0" w:space="0" w:color="auto"/>
        <w:bottom w:val="none" w:sz="0" w:space="0" w:color="auto"/>
        <w:right w:val="none" w:sz="0" w:space="0" w:color="auto"/>
      </w:divBdr>
    </w:div>
    <w:div w:id="1871068035">
      <w:bodyDiv w:val="1"/>
      <w:marLeft w:val="0"/>
      <w:marRight w:val="0"/>
      <w:marTop w:val="0"/>
      <w:marBottom w:val="0"/>
      <w:divBdr>
        <w:top w:val="none" w:sz="0" w:space="0" w:color="auto"/>
        <w:left w:val="none" w:sz="0" w:space="0" w:color="auto"/>
        <w:bottom w:val="none" w:sz="0" w:space="0" w:color="auto"/>
        <w:right w:val="none" w:sz="0" w:space="0" w:color="auto"/>
      </w:divBdr>
    </w:div>
    <w:div w:id="1943685574">
      <w:bodyDiv w:val="1"/>
      <w:marLeft w:val="0"/>
      <w:marRight w:val="0"/>
      <w:marTop w:val="0"/>
      <w:marBottom w:val="0"/>
      <w:divBdr>
        <w:top w:val="none" w:sz="0" w:space="0" w:color="auto"/>
        <w:left w:val="none" w:sz="0" w:space="0" w:color="auto"/>
        <w:bottom w:val="none" w:sz="0" w:space="0" w:color="auto"/>
        <w:right w:val="none" w:sz="0" w:space="0" w:color="auto"/>
      </w:divBdr>
    </w:div>
    <w:div w:id="1981032688">
      <w:bodyDiv w:val="1"/>
      <w:marLeft w:val="0"/>
      <w:marRight w:val="0"/>
      <w:marTop w:val="0"/>
      <w:marBottom w:val="0"/>
      <w:divBdr>
        <w:top w:val="none" w:sz="0" w:space="0" w:color="auto"/>
        <w:left w:val="none" w:sz="0" w:space="0" w:color="auto"/>
        <w:bottom w:val="none" w:sz="0" w:space="0" w:color="auto"/>
        <w:right w:val="none" w:sz="0" w:space="0" w:color="auto"/>
      </w:divBdr>
    </w:div>
    <w:div w:id="1991905547">
      <w:bodyDiv w:val="1"/>
      <w:marLeft w:val="0"/>
      <w:marRight w:val="0"/>
      <w:marTop w:val="0"/>
      <w:marBottom w:val="0"/>
      <w:divBdr>
        <w:top w:val="none" w:sz="0" w:space="0" w:color="auto"/>
        <w:left w:val="none" w:sz="0" w:space="0" w:color="auto"/>
        <w:bottom w:val="none" w:sz="0" w:space="0" w:color="auto"/>
        <w:right w:val="none" w:sz="0" w:space="0" w:color="auto"/>
      </w:divBdr>
    </w:div>
    <w:div w:id="1993093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8A829CE49C6B1240B50AFBD61AB676F2" ma:contentTypeVersion="9" ma:contentTypeDescription="Ein neues Dokument erstellen." ma:contentTypeScope="" ma:versionID="935489ba619dcd3158d16dd47e19a6da">
  <xsd:schema xmlns:xsd="http://www.w3.org/2001/XMLSchema" xmlns:xs="http://www.w3.org/2001/XMLSchema" xmlns:p="http://schemas.microsoft.com/office/2006/metadata/properties" xmlns:ns2="33efdd45-bf04-401d-ba09-b789b76b5a4f" targetNamespace="http://schemas.microsoft.com/office/2006/metadata/properties" ma:root="true" ma:fieldsID="6f7f62272451cc0dc9ca4bbd71aa3976" ns2:_="">
    <xsd:import namespace="33efdd45-bf04-401d-ba09-b789b76b5a4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efdd45-bf04-401d-ba09-b789b76b5a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5451AD7-4F91-8C4F-B340-0A0484FEC2B6}">
  <ds:schemaRefs>
    <ds:schemaRef ds:uri="http://schemas.openxmlformats.org/officeDocument/2006/bibliography"/>
  </ds:schemaRefs>
</ds:datastoreItem>
</file>

<file path=customXml/itemProps2.xml><?xml version="1.0" encoding="utf-8"?>
<ds:datastoreItem xmlns:ds="http://schemas.openxmlformats.org/officeDocument/2006/customXml" ds:itemID="{1A5A2E5F-CA3C-4594-86A8-7C899FF08591}">
  <ds:schemaRefs>
    <ds:schemaRef ds:uri="http://schemas.microsoft.com/sharepoint/v3/contenttype/forms"/>
  </ds:schemaRefs>
</ds:datastoreItem>
</file>

<file path=customXml/itemProps3.xml><?xml version="1.0" encoding="utf-8"?>
<ds:datastoreItem xmlns:ds="http://schemas.openxmlformats.org/officeDocument/2006/customXml" ds:itemID="{A66807FD-66E9-4B0A-BBB8-8FBC7C12D8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efdd45-bf04-401d-ba09-b789b76b5a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CA37DC5-B912-4ABF-A470-5B4861149B0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89</Words>
  <Characters>8125</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en Künzel</dc:creator>
  <cp:keywords/>
  <dc:description/>
  <cp:lastModifiedBy>Künzel, Steffen Emil</cp:lastModifiedBy>
  <cp:revision>6</cp:revision>
  <cp:lastPrinted>2022-08-28T08:22:00Z</cp:lastPrinted>
  <dcterms:created xsi:type="dcterms:W3CDTF">2024-01-04T14:44:00Z</dcterms:created>
  <dcterms:modified xsi:type="dcterms:W3CDTF">2024-01-28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csl.mendeley.com/styles/542314131/nature</vt:lpwstr>
  </property>
  <property fmtid="{D5CDD505-2E9C-101B-9397-08002B2CF9AE}" pid="17" name="Mendeley Recent Style Name 7_1">
    <vt:lpwstr>Natur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542314131/nature-SteffenforRETINA</vt:lpwstr>
  </property>
  <property fmtid="{D5CDD505-2E9C-101B-9397-08002B2CF9AE}" pid="21" name="Mendeley Recent Style Name 9_1">
    <vt:lpwstr>Nature - Steffen Künzel</vt:lpwstr>
  </property>
  <property fmtid="{D5CDD505-2E9C-101B-9397-08002B2CF9AE}" pid="22" name="Mendeley Document_1">
    <vt:lpwstr>True</vt:lpwstr>
  </property>
  <property fmtid="{D5CDD505-2E9C-101B-9397-08002B2CF9AE}" pid="23" name="Mendeley Unique User Id_1">
    <vt:lpwstr>089042b1-cd95-3728-bb11-9bdd04f7c5de</vt:lpwstr>
  </property>
  <property fmtid="{D5CDD505-2E9C-101B-9397-08002B2CF9AE}" pid="24" name="Mendeley Citation Style_1">
    <vt:lpwstr>http://csl.mendeley.com/styles/542314131/nature-SteffenforRETINA</vt:lpwstr>
  </property>
  <property fmtid="{D5CDD505-2E9C-101B-9397-08002B2CF9AE}" pid="25" name="ContentTypeId">
    <vt:lpwstr>0x0101008A829CE49C6B1240B50AFBD61AB676F2</vt:lpwstr>
  </property>
</Properties>
</file>